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1AB683FD" w14:textId="25212A7D" w:rsidR="0048081B" w:rsidRDefault="0048081B" w:rsidP="0048081B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CD287E">
        <w:rPr>
          <w:rFonts w:ascii="Times New Roman" w:hAnsi="Times New Roman" w:cs="Times New Roman"/>
          <w:b/>
          <w:bCs/>
          <w:sz w:val="21"/>
          <w:szCs w:val="21"/>
        </w:rPr>
        <w:t xml:space="preserve">Supplementary </w:t>
      </w:r>
      <w:r w:rsidR="007167A1">
        <w:rPr>
          <w:rFonts w:ascii="Times New Roman" w:hAnsi="Times New Roman" w:cs="Times New Roman"/>
          <w:b/>
          <w:bCs/>
          <w:sz w:val="21"/>
          <w:szCs w:val="21"/>
        </w:rPr>
        <w:t>T</w:t>
      </w:r>
      <w:r w:rsidRPr="00CD287E">
        <w:rPr>
          <w:rFonts w:ascii="Times New Roman" w:hAnsi="Times New Roman" w:cs="Times New Roman"/>
          <w:b/>
          <w:bCs/>
          <w:sz w:val="21"/>
          <w:szCs w:val="21"/>
        </w:rPr>
        <w:t xml:space="preserve">able </w:t>
      </w:r>
      <w:r w:rsidR="007167A1"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Pr="00CD287E">
        <w:rPr>
          <w:rFonts w:ascii="Times New Roman" w:hAnsi="Times New Roman" w:cs="Times New Roman"/>
          <w:b/>
          <w:bCs/>
          <w:sz w:val="21"/>
          <w:szCs w:val="21"/>
        </w:rPr>
        <w:t>1</w:t>
      </w:r>
    </w:p>
    <w:p w14:paraId="0467BF20" w14:textId="5321BF91" w:rsidR="009F216C" w:rsidRPr="009F216C" w:rsidRDefault="009F216C" w:rsidP="0048081B">
      <w:pPr>
        <w:spacing w:line="360" w:lineRule="auto"/>
        <w:rPr>
          <w:rFonts w:ascii="Times New Roman" w:hAnsi="Times New Roman" w:cs="Times New Roman"/>
          <w:bCs/>
          <w:sz w:val="21"/>
          <w:szCs w:val="21"/>
          <w:lang w:eastAsia="ja-JP"/>
        </w:rPr>
      </w:pPr>
      <w:r w:rsidRPr="009F216C">
        <w:rPr>
          <w:rFonts w:ascii="Times New Roman" w:hAnsi="Times New Roman" w:cs="Times New Roman"/>
          <w:bCs/>
          <w:sz w:val="21"/>
          <w:szCs w:val="21"/>
          <w:lang w:eastAsia="ja-JP"/>
        </w:rPr>
        <w:t>The list of antibodies used in this study</w:t>
      </w:r>
    </w:p>
    <w:tbl>
      <w:tblPr>
        <w:tblStyle w:val="a7"/>
        <w:tblpPr w:leftFromText="180" w:rightFromText="180" w:vertAnchor="text" w:horzAnchor="margin" w:tblpXSpec="center" w:tblpY="11"/>
        <w:tblW w:w="8500" w:type="dxa"/>
        <w:tblLook w:val="04A0" w:firstRow="1" w:lastRow="0" w:firstColumn="1" w:lastColumn="0" w:noHBand="0" w:noVBand="1"/>
      </w:tblPr>
      <w:tblGrid>
        <w:gridCol w:w="2547"/>
        <w:gridCol w:w="1605"/>
        <w:gridCol w:w="1513"/>
        <w:gridCol w:w="1560"/>
        <w:gridCol w:w="1275"/>
      </w:tblGrid>
      <w:tr w:rsidR="0048081B" w14:paraId="2E9740EF" w14:textId="77777777" w:rsidTr="00886E6C">
        <w:trPr>
          <w:trHeight w:val="978"/>
        </w:trPr>
        <w:tc>
          <w:tcPr>
            <w:tcW w:w="2547" w:type="dxa"/>
          </w:tcPr>
          <w:p w14:paraId="66F238E1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tibody</w:t>
            </w:r>
          </w:p>
        </w:tc>
        <w:tc>
          <w:tcPr>
            <w:tcW w:w="1605" w:type="dxa"/>
          </w:tcPr>
          <w:p w14:paraId="757D03E0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nufacture</w:t>
            </w:r>
          </w:p>
        </w:tc>
        <w:tc>
          <w:tcPr>
            <w:tcW w:w="1513" w:type="dxa"/>
          </w:tcPr>
          <w:p w14:paraId="580A970B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lone</w:t>
            </w:r>
          </w:p>
        </w:tc>
        <w:tc>
          <w:tcPr>
            <w:tcW w:w="1560" w:type="dxa"/>
          </w:tcPr>
          <w:p w14:paraId="295165C7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dentifier #</w:t>
            </w:r>
          </w:p>
        </w:tc>
        <w:tc>
          <w:tcPr>
            <w:tcW w:w="1275" w:type="dxa"/>
          </w:tcPr>
          <w:p w14:paraId="32BA4289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ilution</w:t>
            </w:r>
          </w:p>
        </w:tc>
      </w:tr>
      <w:tr w:rsidR="0048081B" w14:paraId="7586D3B1" w14:textId="77777777" w:rsidTr="00886E6C">
        <w:trPr>
          <w:trHeight w:val="269"/>
        </w:trPr>
        <w:tc>
          <w:tcPr>
            <w:tcW w:w="2547" w:type="dxa"/>
          </w:tcPr>
          <w:p w14:paraId="7BA2EF61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CD3 BUV805</w:t>
            </w:r>
          </w:p>
        </w:tc>
        <w:tc>
          <w:tcPr>
            <w:tcW w:w="1605" w:type="dxa"/>
          </w:tcPr>
          <w:p w14:paraId="34C66548" w14:textId="18C2E7A8" w:rsidR="0048081B" w:rsidRPr="00744E2C" w:rsidRDefault="003215E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3215EB">
              <w:rPr>
                <w:rFonts w:ascii="Times New Roman" w:hAnsi="Times New Roman" w:cs="Times New Roman"/>
                <w:sz w:val="21"/>
                <w:szCs w:val="21"/>
              </w:rPr>
              <w:t>BD Biosciences</w:t>
            </w:r>
          </w:p>
        </w:tc>
        <w:tc>
          <w:tcPr>
            <w:tcW w:w="1513" w:type="dxa"/>
          </w:tcPr>
          <w:p w14:paraId="3A285D8A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145-2C11</w:t>
            </w:r>
          </w:p>
        </w:tc>
        <w:tc>
          <w:tcPr>
            <w:tcW w:w="1560" w:type="dxa"/>
          </w:tcPr>
          <w:p w14:paraId="39993D91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749276</w:t>
            </w:r>
          </w:p>
        </w:tc>
        <w:tc>
          <w:tcPr>
            <w:tcW w:w="1275" w:type="dxa"/>
          </w:tcPr>
          <w:p w14:paraId="46DBB3A0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1:200</w:t>
            </w:r>
          </w:p>
        </w:tc>
      </w:tr>
      <w:tr w:rsidR="0048081B" w14:paraId="31FE22C1" w14:textId="77777777" w:rsidTr="00886E6C">
        <w:trPr>
          <w:trHeight w:val="314"/>
        </w:trPr>
        <w:tc>
          <w:tcPr>
            <w:tcW w:w="2547" w:type="dxa"/>
          </w:tcPr>
          <w:p w14:paraId="507433F2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CD8a APC</w:t>
            </w:r>
          </w:p>
        </w:tc>
        <w:tc>
          <w:tcPr>
            <w:tcW w:w="1605" w:type="dxa"/>
          </w:tcPr>
          <w:p w14:paraId="14F9B47E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513" w:type="dxa"/>
          </w:tcPr>
          <w:p w14:paraId="4A8DF6A0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53-6.7</w:t>
            </w:r>
          </w:p>
        </w:tc>
        <w:tc>
          <w:tcPr>
            <w:tcW w:w="1560" w:type="dxa"/>
          </w:tcPr>
          <w:p w14:paraId="433B4273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17-0081-82</w:t>
            </w:r>
          </w:p>
        </w:tc>
        <w:tc>
          <w:tcPr>
            <w:tcW w:w="1275" w:type="dxa"/>
          </w:tcPr>
          <w:p w14:paraId="537105F3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1:200</w:t>
            </w:r>
          </w:p>
        </w:tc>
      </w:tr>
      <w:tr w:rsidR="0048081B" w14:paraId="6374243B" w14:textId="77777777" w:rsidTr="00886E6C">
        <w:trPr>
          <w:trHeight w:val="291"/>
        </w:trPr>
        <w:tc>
          <w:tcPr>
            <w:tcW w:w="2547" w:type="dxa"/>
          </w:tcPr>
          <w:p w14:paraId="7D881A08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CD8 FITC</w:t>
            </w:r>
          </w:p>
        </w:tc>
        <w:tc>
          <w:tcPr>
            <w:tcW w:w="1605" w:type="dxa"/>
          </w:tcPr>
          <w:p w14:paraId="695B8F87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MBL</w:t>
            </w:r>
          </w:p>
        </w:tc>
        <w:tc>
          <w:tcPr>
            <w:tcW w:w="1513" w:type="dxa"/>
          </w:tcPr>
          <w:p w14:paraId="789E1A29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KT15</w:t>
            </w:r>
          </w:p>
        </w:tc>
        <w:tc>
          <w:tcPr>
            <w:tcW w:w="1560" w:type="dxa"/>
          </w:tcPr>
          <w:p w14:paraId="645E9B37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K0227-4</w:t>
            </w:r>
          </w:p>
        </w:tc>
        <w:tc>
          <w:tcPr>
            <w:tcW w:w="1275" w:type="dxa"/>
          </w:tcPr>
          <w:p w14:paraId="1C7584CB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1:200</w:t>
            </w:r>
          </w:p>
        </w:tc>
      </w:tr>
      <w:tr w:rsidR="0048081B" w14:paraId="3DCA9BE0" w14:textId="77777777" w:rsidTr="00886E6C">
        <w:trPr>
          <w:trHeight w:val="291"/>
        </w:trPr>
        <w:tc>
          <w:tcPr>
            <w:tcW w:w="2547" w:type="dxa"/>
          </w:tcPr>
          <w:p w14:paraId="799EC605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CD8a BUV737</w:t>
            </w:r>
          </w:p>
        </w:tc>
        <w:tc>
          <w:tcPr>
            <w:tcW w:w="1605" w:type="dxa"/>
          </w:tcPr>
          <w:p w14:paraId="5B1F9ECF" w14:textId="083DD51A" w:rsidR="0048081B" w:rsidRPr="00744E2C" w:rsidRDefault="003215E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3215EB">
              <w:rPr>
                <w:rFonts w:ascii="Times New Roman" w:hAnsi="Times New Roman" w:cs="Times New Roman"/>
                <w:sz w:val="21"/>
                <w:szCs w:val="21"/>
              </w:rPr>
              <w:t>BD Biosciences</w:t>
            </w:r>
          </w:p>
        </w:tc>
        <w:tc>
          <w:tcPr>
            <w:tcW w:w="1513" w:type="dxa"/>
          </w:tcPr>
          <w:p w14:paraId="671C41BD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53-6.7</w:t>
            </w:r>
          </w:p>
        </w:tc>
        <w:tc>
          <w:tcPr>
            <w:tcW w:w="1560" w:type="dxa"/>
          </w:tcPr>
          <w:p w14:paraId="4212E7FF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612759</w:t>
            </w:r>
          </w:p>
        </w:tc>
        <w:tc>
          <w:tcPr>
            <w:tcW w:w="1275" w:type="dxa"/>
          </w:tcPr>
          <w:p w14:paraId="6A5AF089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1:200</w:t>
            </w:r>
          </w:p>
        </w:tc>
      </w:tr>
      <w:tr w:rsidR="006E05D3" w14:paraId="28D7C867" w14:textId="77777777" w:rsidTr="00886E6C">
        <w:trPr>
          <w:trHeight w:val="291"/>
        </w:trPr>
        <w:tc>
          <w:tcPr>
            <w:tcW w:w="2547" w:type="dxa"/>
          </w:tcPr>
          <w:p w14:paraId="095BDEF8" w14:textId="319962D1" w:rsidR="006E05D3" w:rsidRPr="00744E2C" w:rsidRDefault="006E05D3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6E05D3">
              <w:rPr>
                <w:rFonts w:ascii="Times New Roman" w:hAnsi="Times New Roman" w:cs="Times New Roman"/>
                <w:sz w:val="21"/>
                <w:szCs w:val="21"/>
              </w:rPr>
              <w:t>CD8a AF488</w:t>
            </w:r>
          </w:p>
        </w:tc>
        <w:tc>
          <w:tcPr>
            <w:tcW w:w="1605" w:type="dxa"/>
          </w:tcPr>
          <w:p w14:paraId="24858824" w14:textId="413DBDE8" w:rsidR="006E05D3" w:rsidRPr="00744E2C" w:rsidRDefault="00AE75F4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AE75F4">
              <w:rPr>
                <w:rFonts w:ascii="Times New Roman" w:hAnsi="Times New Roman" w:cs="Times New Roman"/>
                <w:sz w:val="21"/>
                <w:szCs w:val="21"/>
              </w:rPr>
              <w:t>BD Biosciences</w:t>
            </w:r>
          </w:p>
        </w:tc>
        <w:tc>
          <w:tcPr>
            <w:tcW w:w="1513" w:type="dxa"/>
          </w:tcPr>
          <w:p w14:paraId="31C4A1D3" w14:textId="403546A2" w:rsidR="006E05D3" w:rsidRPr="00744E2C" w:rsidRDefault="006E05D3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6E05D3">
              <w:rPr>
                <w:rFonts w:ascii="Times New Roman" w:hAnsi="Times New Roman" w:cs="Times New Roman"/>
                <w:sz w:val="21"/>
                <w:szCs w:val="21"/>
              </w:rPr>
              <w:t>53-6.7</w:t>
            </w:r>
          </w:p>
        </w:tc>
        <w:tc>
          <w:tcPr>
            <w:tcW w:w="1560" w:type="dxa"/>
          </w:tcPr>
          <w:p w14:paraId="5F80DFD6" w14:textId="7322A319" w:rsidR="006E05D3" w:rsidRPr="00744E2C" w:rsidRDefault="00AE75F4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AE75F4">
              <w:rPr>
                <w:rFonts w:ascii="Times New Roman" w:hAnsi="Times New Roman" w:cs="Times New Roman"/>
                <w:sz w:val="21"/>
                <w:szCs w:val="21"/>
              </w:rPr>
              <w:t>557668</w:t>
            </w:r>
          </w:p>
        </w:tc>
        <w:tc>
          <w:tcPr>
            <w:tcW w:w="1275" w:type="dxa"/>
          </w:tcPr>
          <w:p w14:paraId="6E17F9D1" w14:textId="30127746" w:rsidR="006E05D3" w:rsidRPr="00744E2C" w:rsidRDefault="00AE75F4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:100</w:t>
            </w:r>
          </w:p>
        </w:tc>
      </w:tr>
      <w:tr w:rsidR="0048081B" w14:paraId="1F10D5A5" w14:textId="77777777" w:rsidTr="00886E6C">
        <w:trPr>
          <w:trHeight w:val="291"/>
        </w:trPr>
        <w:tc>
          <w:tcPr>
            <w:tcW w:w="2547" w:type="dxa"/>
          </w:tcPr>
          <w:p w14:paraId="20CAADA1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CD44 BUV661</w:t>
            </w:r>
          </w:p>
        </w:tc>
        <w:tc>
          <w:tcPr>
            <w:tcW w:w="1605" w:type="dxa"/>
          </w:tcPr>
          <w:p w14:paraId="1A73B762" w14:textId="4724FB58" w:rsidR="0048081B" w:rsidRPr="00744E2C" w:rsidRDefault="003215E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3215EB">
              <w:rPr>
                <w:rFonts w:ascii="Times New Roman" w:hAnsi="Times New Roman" w:cs="Times New Roman"/>
                <w:sz w:val="21"/>
                <w:szCs w:val="21"/>
              </w:rPr>
              <w:t>BD Biosciences</w:t>
            </w:r>
          </w:p>
        </w:tc>
        <w:tc>
          <w:tcPr>
            <w:tcW w:w="1513" w:type="dxa"/>
          </w:tcPr>
          <w:p w14:paraId="644EDF6D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IM7</w:t>
            </w:r>
          </w:p>
        </w:tc>
        <w:tc>
          <w:tcPr>
            <w:tcW w:w="1560" w:type="dxa"/>
          </w:tcPr>
          <w:p w14:paraId="40DE349C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741471</w:t>
            </w:r>
          </w:p>
        </w:tc>
        <w:tc>
          <w:tcPr>
            <w:tcW w:w="1275" w:type="dxa"/>
          </w:tcPr>
          <w:p w14:paraId="2795209C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1:200</w:t>
            </w:r>
          </w:p>
        </w:tc>
      </w:tr>
      <w:tr w:rsidR="0048081B" w14:paraId="0FCD0514" w14:textId="77777777" w:rsidTr="00886E6C">
        <w:trPr>
          <w:trHeight w:val="314"/>
        </w:trPr>
        <w:tc>
          <w:tcPr>
            <w:tcW w:w="2547" w:type="dxa"/>
          </w:tcPr>
          <w:p w14:paraId="63E0CDAA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CD62L PE/CY7</w:t>
            </w:r>
          </w:p>
        </w:tc>
        <w:tc>
          <w:tcPr>
            <w:tcW w:w="1605" w:type="dxa"/>
          </w:tcPr>
          <w:p w14:paraId="423EF1D6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513" w:type="dxa"/>
          </w:tcPr>
          <w:p w14:paraId="03D07AFC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MEL-14</w:t>
            </w:r>
          </w:p>
        </w:tc>
        <w:tc>
          <w:tcPr>
            <w:tcW w:w="1560" w:type="dxa"/>
          </w:tcPr>
          <w:p w14:paraId="700AB9A9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104418</w:t>
            </w:r>
          </w:p>
        </w:tc>
        <w:tc>
          <w:tcPr>
            <w:tcW w:w="1275" w:type="dxa"/>
          </w:tcPr>
          <w:p w14:paraId="6681775C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1:200</w:t>
            </w:r>
          </w:p>
        </w:tc>
      </w:tr>
      <w:tr w:rsidR="0048081B" w14:paraId="1436FCCD" w14:textId="77777777" w:rsidTr="00886E6C">
        <w:trPr>
          <w:trHeight w:val="291"/>
        </w:trPr>
        <w:tc>
          <w:tcPr>
            <w:tcW w:w="2547" w:type="dxa"/>
          </w:tcPr>
          <w:p w14:paraId="47487F05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PD-1 BV421</w:t>
            </w:r>
          </w:p>
        </w:tc>
        <w:tc>
          <w:tcPr>
            <w:tcW w:w="1605" w:type="dxa"/>
          </w:tcPr>
          <w:p w14:paraId="433DC9D8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513" w:type="dxa"/>
          </w:tcPr>
          <w:p w14:paraId="347533F1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RMP1-30</w:t>
            </w:r>
          </w:p>
        </w:tc>
        <w:tc>
          <w:tcPr>
            <w:tcW w:w="1560" w:type="dxa"/>
          </w:tcPr>
          <w:p w14:paraId="0F56818A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135221</w:t>
            </w:r>
          </w:p>
        </w:tc>
        <w:tc>
          <w:tcPr>
            <w:tcW w:w="1275" w:type="dxa"/>
          </w:tcPr>
          <w:p w14:paraId="04B44E92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1:200</w:t>
            </w:r>
          </w:p>
        </w:tc>
      </w:tr>
      <w:tr w:rsidR="0048081B" w14:paraId="1A1654FA" w14:textId="77777777" w:rsidTr="00886E6C">
        <w:trPr>
          <w:trHeight w:val="291"/>
        </w:trPr>
        <w:tc>
          <w:tcPr>
            <w:tcW w:w="2547" w:type="dxa"/>
          </w:tcPr>
          <w:p w14:paraId="1C8CFC12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Tim-3 BB700</w:t>
            </w:r>
          </w:p>
        </w:tc>
        <w:tc>
          <w:tcPr>
            <w:tcW w:w="1605" w:type="dxa"/>
          </w:tcPr>
          <w:p w14:paraId="67AF0FD6" w14:textId="70CB41F2" w:rsidR="0048081B" w:rsidRPr="00744E2C" w:rsidRDefault="003215E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3215EB">
              <w:rPr>
                <w:rFonts w:ascii="Times New Roman" w:hAnsi="Times New Roman" w:cs="Times New Roman"/>
                <w:sz w:val="21"/>
                <w:szCs w:val="21"/>
              </w:rPr>
              <w:t>BD Biosciences</w:t>
            </w:r>
          </w:p>
        </w:tc>
        <w:tc>
          <w:tcPr>
            <w:tcW w:w="1513" w:type="dxa"/>
          </w:tcPr>
          <w:p w14:paraId="41FF61A7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5D12/TIM-3</w:t>
            </w:r>
          </w:p>
        </w:tc>
        <w:tc>
          <w:tcPr>
            <w:tcW w:w="1560" w:type="dxa"/>
          </w:tcPr>
          <w:p w14:paraId="7D52267F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47619</w:t>
            </w:r>
          </w:p>
        </w:tc>
        <w:tc>
          <w:tcPr>
            <w:tcW w:w="1275" w:type="dxa"/>
          </w:tcPr>
          <w:p w14:paraId="539BC661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1:200</w:t>
            </w:r>
          </w:p>
        </w:tc>
      </w:tr>
      <w:tr w:rsidR="0048081B" w14:paraId="697C3B3A" w14:textId="77777777" w:rsidTr="00886E6C">
        <w:trPr>
          <w:trHeight w:val="314"/>
        </w:trPr>
        <w:tc>
          <w:tcPr>
            <w:tcW w:w="2547" w:type="dxa"/>
          </w:tcPr>
          <w:p w14:paraId="65C6B736" w14:textId="6954710F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 xml:space="preserve">TCF1/TCF7 </w:t>
            </w:r>
            <w:r w:rsidR="003215EB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AF</w:t>
            </w: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488</w:t>
            </w:r>
          </w:p>
        </w:tc>
        <w:tc>
          <w:tcPr>
            <w:tcW w:w="1605" w:type="dxa"/>
          </w:tcPr>
          <w:p w14:paraId="136F7BE5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Cell Signaling</w:t>
            </w:r>
          </w:p>
        </w:tc>
        <w:tc>
          <w:tcPr>
            <w:tcW w:w="1513" w:type="dxa"/>
          </w:tcPr>
          <w:p w14:paraId="36F0BB89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C63D9</w:t>
            </w:r>
          </w:p>
        </w:tc>
        <w:tc>
          <w:tcPr>
            <w:tcW w:w="1560" w:type="dxa"/>
          </w:tcPr>
          <w:p w14:paraId="4C574B37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6444S</w:t>
            </w:r>
          </w:p>
        </w:tc>
        <w:tc>
          <w:tcPr>
            <w:tcW w:w="1275" w:type="dxa"/>
          </w:tcPr>
          <w:p w14:paraId="4BED4BA8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1:100</w:t>
            </w:r>
          </w:p>
        </w:tc>
      </w:tr>
      <w:tr w:rsidR="0048081B" w14:paraId="2D137517" w14:textId="77777777" w:rsidTr="00886E6C">
        <w:trPr>
          <w:trHeight w:val="291"/>
        </w:trPr>
        <w:tc>
          <w:tcPr>
            <w:tcW w:w="2547" w:type="dxa"/>
          </w:tcPr>
          <w:p w14:paraId="5DF9200C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CD69 APC</w:t>
            </w:r>
          </w:p>
        </w:tc>
        <w:tc>
          <w:tcPr>
            <w:tcW w:w="1605" w:type="dxa"/>
          </w:tcPr>
          <w:p w14:paraId="394F4F7E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513" w:type="dxa"/>
          </w:tcPr>
          <w:p w14:paraId="32A9542A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H1.2F3</w:t>
            </w:r>
          </w:p>
        </w:tc>
        <w:tc>
          <w:tcPr>
            <w:tcW w:w="1560" w:type="dxa"/>
          </w:tcPr>
          <w:p w14:paraId="250E9C5C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104514</w:t>
            </w:r>
          </w:p>
        </w:tc>
        <w:tc>
          <w:tcPr>
            <w:tcW w:w="1275" w:type="dxa"/>
          </w:tcPr>
          <w:p w14:paraId="3C914BBD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1:200</w:t>
            </w:r>
          </w:p>
        </w:tc>
      </w:tr>
      <w:tr w:rsidR="0048081B" w14:paraId="0331D996" w14:textId="77777777" w:rsidTr="00886E6C">
        <w:trPr>
          <w:trHeight w:val="291"/>
        </w:trPr>
        <w:tc>
          <w:tcPr>
            <w:tcW w:w="2547" w:type="dxa"/>
          </w:tcPr>
          <w:p w14:paraId="6451BFA2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CD45 BUV395</w:t>
            </w:r>
          </w:p>
        </w:tc>
        <w:tc>
          <w:tcPr>
            <w:tcW w:w="1605" w:type="dxa"/>
          </w:tcPr>
          <w:p w14:paraId="2F31997F" w14:textId="0C1F9BB7" w:rsidR="0048081B" w:rsidRPr="00744E2C" w:rsidRDefault="003215E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3215EB">
              <w:rPr>
                <w:rFonts w:ascii="Times New Roman" w:hAnsi="Times New Roman" w:cs="Times New Roman"/>
                <w:sz w:val="21"/>
                <w:szCs w:val="21"/>
              </w:rPr>
              <w:t>BD Biosciences</w:t>
            </w:r>
          </w:p>
        </w:tc>
        <w:tc>
          <w:tcPr>
            <w:tcW w:w="1513" w:type="dxa"/>
          </w:tcPr>
          <w:p w14:paraId="1CDA6957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30-F11</w:t>
            </w:r>
          </w:p>
        </w:tc>
        <w:tc>
          <w:tcPr>
            <w:tcW w:w="1560" w:type="dxa"/>
          </w:tcPr>
          <w:p w14:paraId="0207FE09" w14:textId="33A5733A" w:rsidR="0048081B" w:rsidRPr="00744E2C" w:rsidRDefault="00527F5E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527F5E">
              <w:rPr>
                <w:rFonts w:ascii="Times New Roman" w:hAnsi="Times New Roman" w:cs="Times New Roman"/>
                <w:sz w:val="21"/>
                <w:szCs w:val="21"/>
              </w:rPr>
              <w:t>564279</w:t>
            </w:r>
          </w:p>
        </w:tc>
        <w:tc>
          <w:tcPr>
            <w:tcW w:w="1275" w:type="dxa"/>
          </w:tcPr>
          <w:p w14:paraId="07A94111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1:200</w:t>
            </w:r>
          </w:p>
        </w:tc>
      </w:tr>
      <w:tr w:rsidR="0048081B" w14:paraId="5392D75A" w14:textId="77777777" w:rsidTr="00886E6C">
        <w:trPr>
          <w:trHeight w:val="291"/>
        </w:trPr>
        <w:tc>
          <w:tcPr>
            <w:tcW w:w="2547" w:type="dxa"/>
          </w:tcPr>
          <w:p w14:paraId="4B939DAD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F4/80 BUV805</w:t>
            </w:r>
          </w:p>
        </w:tc>
        <w:tc>
          <w:tcPr>
            <w:tcW w:w="1605" w:type="dxa"/>
          </w:tcPr>
          <w:p w14:paraId="7914E1BE" w14:textId="251C2002" w:rsidR="0048081B" w:rsidRPr="00744E2C" w:rsidRDefault="003215E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3215EB">
              <w:rPr>
                <w:rFonts w:ascii="Times New Roman" w:hAnsi="Times New Roman" w:cs="Times New Roman"/>
                <w:sz w:val="21"/>
                <w:szCs w:val="21"/>
              </w:rPr>
              <w:t>BD Biosciences</w:t>
            </w:r>
          </w:p>
        </w:tc>
        <w:tc>
          <w:tcPr>
            <w:tcW w:w="1513" w:type="dxa"/>
          </w:tcPr>
          <w:p w14:paraId="31252571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T45-2342</w:t>
            </w:r>
          </w:p>
        </w:tc>
        <w:tc>
          <w:tcPr>
            <w:tcW w:w="1560" w:type="dxa"/>
          </w:tcPr>
          <w:p w14:paraId="791A3DC8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749282</w:t>
            </w:r>
          </w:p>
        </w:tc>
        <w:tc>
          <w:tcPr>
            <w:tcW w:w="1275" w:type="dxa"/>
          </w:tcPr>
          <w:p w14:paraId="7EC12AC6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1:200</w:t>
            </w:r>
          </w:p>
        </w:tc>
      </w:tr>
      <w:tr w:rsidR="0048081B" w14:paraId="2613FD85" w14:textId="77777777" w:rsidTr="00886E6C">
        <w:trPr>
          <w:trHeight w:val="314"/>
        </w:trPr>
        <w:tc>
          <w:tcPr>
            <w:tcW w:w="2547" w:type="dxa"/>
          </w:tcPr>
          <w:p w14:paraId="435C876A" w14:textId="4304AA18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 xml:space="preserve">Gr-1 </w:t>
            </w:r>
            <w:proofErr w:type="spellStart"/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PerCp</w:t>
            </w:r>
            <w:proofErr w:type="spellEnd"/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/Cy5.5</w:t>
            </w:r>
          </w:p>
        </w:tc>
        <w:tc>
          <w:tcPr>
            <w:tcW w:w="1605" w:type="dxa"/>
          </w:tcPr>
          <w:p w14:paraId="4FC3C0AD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513" w:type="dxa"/>
          </w:tcPr>
          <w:p w14:paraId="23C39E84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RB6-8C5</w:t>
            </w:r>
          </w:p>
        </w:tc>
        <w:tc>
          <w:tcPr>
            <w:tcW w:w="1560" w:type="dxa"/>
          </w:tcPr>
          <w:p w14:paraId="22A4F67C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108427</w:t>
            </w:r>
          </w:p>
        </w:tc>
        <w:tc>
          <w:tcPr>
            <w:tcW w:w="1275" w:type="dxa"/>
          </w:tcPr>
          <w:p w14:paraId="2D90C64B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1:200</w:t>
            </w:r>
          </w:p>
        </w:tc>
      </w:tr>
      <w:tr w:rsidR="0048081B" w14:paraId="452797CB" w14:textId="77777777" w:rsidTr="00886E6C">
        <w:trPr>
          <w:trHeight w:val="291"/>
        </w:trPr>
        <w:tc>
          <w:tcPr>
            <w:tcW w:w="2547" w:type="dxa"/>
          </w:tcPr>
          <w:p w14:paraId="67F19BB9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CD11c BV421</w:t>
            </w:r>
          </w:p>
        </w:tc>
        <w:tc>
          <w:tcPr>
            <w:tcW w:w="1605" w:type="dxa"/>
          </w:tcPr>
          <w:p w14:paraId="3AF00231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513" w:type="dxa"/>
          </w:tcPr>
          <w:p w14:paraId="2490E08D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N418</w:t>
            </w:r>
          </w:p>
        </w:tc>
        <w:tc>
          <w:tcPr>
            <w:tcW w:w="1560" w:type="dxa"/>
          </w:tcPr>
          <w:p w14:paraId="65035763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117330</w:t>
            </w:r>
          </w:p>
        </w:tc>
        <w:tc>
          <w:tcPr>
            <w:tcW w:w="1275" w:type="dxa"/>
          </w:tcPr>
          <w:p w14:paraId="4C3C6CD2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1:200</w:t>
            </w:r>
          </w:p>
        </w:tc>
      </w:tr>
      <w:tr w:rsidR="0048081B" w14:paraId="38C48D65" w14:textId="77777777" w:rsidTr="00886E6C">
        <w:trPr>
          <w:trHeight w:val="291"/>
        </w:trPr>
        <w:tc>
          <w:tcPr>
            <w:tcW w:w="2547" w:type="dxa"/>
          </w:tcPr>
          <w:p w14:paraId="1AF728FB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I-A[b] FITC</w:t>
            </w:r>
          </w:p>
        </w:tc>
        <w:tc>
          <w:tcPr>
            <w:tcW w:w="1605" w:type="dxa"/>
          </w:tcPr>
          <w:p w14:paraId="16EBDDAF" w14:textId="24FE2B7E" w:rsidR="0048081B" w:rsidRPr="00744E2C" w:rsidRDefault="003215E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3215EB">
              <w:rPr>
                <w:rFonts w:ascii="Times New Roman" w:hAnsi="Times New Roman" w:cs="Times New Roman"/>
                <w:sz w:val="21"/>
                <w:szCs w:val="21"/>
              </w:rPr>
              <w:t>BD Biosciences</w:t>
            </w:r>
          </w:p>
        </w:tc>
        <w:tc>
          <w:tcPr>
            <w:tcW w:w="1513" w:type="dxa"/>
          </w:tcPr>
          <w:p w14:paraId="71A43466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2025/09/17</w:t>
            </w:r>
          </w:p>
        </w:tc>
        <w:tc>
          <w:tcPr>
            <w:tcW w:w="1560" w:type="dxa"/>
          </w:tcPr>
          <w:p w14:paraId="437B253D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553605</w:t>
            </w:r>
          </w:p>
        </w:tc>
        <w:tc>
          <w:tcPr>
            <w:tcW w:w="1275" w:type="dxa"/>
          </w:tcPr>
          <w:p w14:paraId="66507C7C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1:200</w:t>
            </w:r>
          </w:p>
        </w:tc>
      </w:tr>
      <w:tr w:rsidR="0048081B" w14:paraId="46164875" w14:textId="77777777" w:rsidTr="00886E6C">
        <w:trPr>
          <w:trHeight w:val="291"/>
        </w:trPr>
        <w:tc>
          <w:tcPr>
            <w:tcW w:w="2547" w:type="dxa"/>
          </w:tcPr>
          <w:p w14:paraId="67712831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XCR1 APC</w:t>
            </w:r>
          </w:p>
        </w:tc>
        <w:tc>
          <w:tcPr>
            <w:tcW w:w="1605" w:type="dxa"/>
          </w:tcPr>
          <w:p w14:paraId="7B1FCB18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513" w:type="dxa"/>
          </w:tcPr>
          <w:p w14:paraId="0DBF5C1F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ZET</w:t>
            </w:r>
          </w:p>
        </w:tc>
        <w:tc>
          <w:tcPr>
            <w:tcW w:w="1560" w:type="dxa"/>
          </w:tcPr>
          <w:p w14:paraId="013DC33E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148206</w:t>
            </w:r>
          </w:p>
        </w:tc>
        <w:tc>
          <w:tcPr>
            <w:tcW w:w="1275" w:type="dxa"/>
          </w:tcPr>
          <w:p w14:paraId="3977DAEB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1:200</w:t>
            </w:r>
          </w:p>
        </w:tc>
      </w:tr>
      <w:tr w:rsidR="0048081B" w14:paraId="56F4CB13" w14:textId="77777777" w:rsidTr="00886E6C">
        <w:trPr>
          <w:trHeight w:val="314"/>
        </w:trPr>
        <w:tc>
          <w:tcPr>
            <w:tcW w:w="2547" w:type="dxa"/>
          </w:tcPr>
          <w:p w14:paraId="4F317B16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CD80 PE</w:t>
            </w:r>
          </w:p>
        </w:tc>
        <w:tc>
          <w:tcPr>
            <w:tcW w:w="1605" w:type="dxa"/>
          </w:tcPr>
          <w:p w14:paraId="384BC88B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Invitrogen</w:t>
            </w:r>
          </w:p>
        </w:tc>
        <w:tc>
          <w:tcPr>
            <w:tcW w:w="1513" w:type="dxa"/>
          </w:tcPr>
          <w:p w14:paraId="4E595642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16-10A1</w:t>
            </w:r>
          </w:p>
        </w:tc>
        <w:tc>
          <w:tcPr>
            <w:tcW w:w="1560" w:type="dxa"/>
          </w:tcPr>
          <w:p w14:paraId="544F130B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104708</w:t>
            </w:r>
          </w:p>
        </w:tc>
        <w:tc>
          <w:tcPr>
            <w:tcW w:w="1275" w:type="dxa"/>
          </w:tcPr>
          <w:p w14:paraId="789A6A81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1:200</w:t>
            </w:r>
          </w:p>
        </w:tc>
      </w:tr>
      <w:tr w:rsidR="0048081B" w14:paraId="3BBD031A" w14:textId="77777777" w:rsidTr="00886E6C">
        <w:trPr>
          <w:trHeight w:val="344"/>
        </w:trPr>
        <w:tc>
          <w:tcPr>
            <w:tcW w:w="2547" w:type="dxa"/>
          </w:tcPr>
          <w:p w14:paraId="081F8D9E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D3 BUV737</w:t>
            </w:r>
          </w:p>
        </w:tc>
        <w:tc>
          <w:tcPr>
            <w:tcW w:w="1605" w:type="dxa"/>
          </w:tcPr>
          <w:p w14:paraId="3D88A796" w14:textId="45D75345" w:rsidR="0048081B" w:rsidRPr="00744E2C" w:rsidRDefault="003215E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3215EB">
              <w:rPr>
                <w:rFonts w:ascii="Times New Roman" w:hAnsi="Times New Roman" w:cs="Times New Roman"/>
                <w:sz w:val="21"/>
                <w:szCs w:val="21"/>
              </w:rPr>
              <w:t>BD Biosciences</w:t>
            </w:r>
          </w:p>
        </w:tc>
        <w:tc>
          <w:tcPr>
            <w:tcW w:w="1513" w:type="dxa"/>
          </w:tcPr>
          <w:p w14:paraId="3E920061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A2</w:t>
            </w:r>
          </w:p>
        </w:tc>
        <w:tc>
          <w:tcPr>
            <w:tcW w:w="1560" w:type="dxa"/>
          </w:tcPr>
          <w:p w14:paraId="02256FBF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612803</w:t>
            </w:r>
          </w:p>
        </w:tc>
        <w:tc>
          <w:tcPr>
            <w:tcW w:w="1275" w:type="dxa"/>
          </w:tcPr>
          <w:p w14:paraId="713C9214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1:200</w:t>
            </w:r>
          </w:p>
        </w:tc>
      </w:tr>
      <w:tr w:rsidR="0048081B" w14:paraId="61772704" w14:textId="77777777" w:rsidTr="00886E6C">
        <w:trPr>
          <w:trHeight w:val="291"/>
        </w:trPr>
        <w:tc>
          <w:tcPr>
            <w:tcW w:w="2547" w:type="dxa"/>
          </w:tcPr>
          <w:p w14:paraId="5D2CD456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CD16/CD32</w:t>
            </w:r>
          </w:p>
        </w:tc>
        <w:tc>
          <w:tcPr>
            <w:tcW w:w="1605" w:type="dxa"/>
          </w:tcPr>
          <w:p w14:paraId="1BDAC38E" w14:textId="70A25761" w:rsidR="0048081B" w:rsidRPr="00744E2C" w:rsidRDefault="003215E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3215EB">
              <w:rPr>
                <w:rFonts w:ascii="Times New Roman" w:hAnsi="Times New Roman" w:cs="Times New Roman"/>
                <w:sz w:val="21"/>
                <w:szCs w:val="21"/>
              </w:rPr>
              <w:t>BD Biosciences</w:t>
            </w:r>
          </w:p>
        </w:tc>
        <w:tc>
          <w:tcPr>
            <w:tcW w:w="1513" w:type="dxa"/>
          </w:tcPr>
          <w:p w14:paraId="328CF009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2.4G2</w:t>
            </w:r>
          </w:p>
        </w:tc>
        <w:tc>
          <w:tcPr>
            <w:tcW w:w="1560" w:type="dxa"/>
          </w:tcPr>
          <w:p w14:paraId="63E14DC1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553142</w:t>
            </w:r>
          </w:p>
        </w:tc>
        <w:tc>
          <w:tcPr>
            <w:tcW w:w="1275" w:type="dxa"/>
          </w:tcPr>
          <w:p w14:paraId="5570BFB3" w14:textId="155D8782" w:rsidR="00665DAE" w:rsidRPr="00744E2C" w:rsidRDefault="0048081B" w:rsidP="00665DA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1:</w:t>
            </w:r>
            <w:r w:rsidR="00C0017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00</w:t>
            </w:r>
          </w:p>
        </w:tc>
      </w:tr>
      <w:tr w:rsidR="00886E6C" w14:paraId="0E937D70" w14:textId="77777777" w:rsidTr="00886E6C">
        <w:trPr>
          <w:trHeight w:val="291"/>
        </w:trPr>
        <w:tc>
          <w:tcPr>
            <w:tcW w:w="2547" w:type="dxa"/>
          </w:tcPr>
          <w:p w14:paraId="5AFBDF83" w14:textId="2EB02130" w:rsidR="00886E6C" w:rsidRPr="00886E6C" w:rsidRDefault="002D6469" w:rsidP="00886E6C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2D6469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D274 (PD-L1, B7-H1). PE</w:t>
            </w:r>
          </w:p>
        </w:tc>
        <w:tc>
          <w:tcPr>
            <w:tcW w:w="1605" w:type="dxa"/>
          </w:tcPr>
          <w:p w14:paraId="0BBA8AAF" w14:textId="1DADC259" w:rsidR="00886E6C" w:rsidRPr="00920CA8" w:rsidRDefault="002D6469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20CA8">
              <w:rPr>
                <w:rFonts w:ascii="Times New Roman" w:hAnsi="Times New Roman" w:cs="Times New Roman"/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513" w:type="dxa"/>
          </w:tcPr>
          <w:p w14:paraId="0E670E87" w14:textId="471AFF88" w:rsidR="00886E6C" w:rsidRPr="00886E6C" w:rsidRDefault="00886E6C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886E6C">
              <w:rPr>
                <w:rFonts w:ascii="Times New Roman" w:hAnsi="Times New Roman" w:cs="Times New Roman"/>
                <w:sz w:val="21"/>
                <w:szCs w:val="21"/>
              </w:rPr>
              <w:t>10F.9G2</w:t>
            </w:r>
          </w:p>
        </w:tc>
        <w:tc>
          <w:tcPr>
            <w:tcW w:w="1560" w:type="dxa"/>
          </w:tcPr>
          <w:p w14:paraId="22A5184D" w14:textId="6EB6A45A" w:rsidR="00886E6C" w:rsidRPr="00886E6C" w:rsidRDefault="002D6469" w:rsidP="00886E6C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2D6469">
              <w:rPr>
                <w:rFonts w:ascii="Times New Roman" w:hAnsi="Times New Roman" w:cs="Times New Roman"/>
                <w:sz w:val="21"/>
                <w:szCs w:val="21"/>
              </w:rPr>
              <w:t>124313</w:t>
            </w:r>
          </w:p>
        </w:tc>
        <w:tc>
          <w:tcPr>
            <w:tcW w:w="1275" w:type="dxa"/>
          </w:tcPr>
          <w:p w14:paraId="32A211D9" w14:textId="5B471F9F" w:rsidR="00886E6C" w:rsidRDefault="002D6469" w:rsidP="00665DA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:200</w:t>
            </w:r>
          </w:p>
        </w:tc>
      </w:tr>
      <w:tr w:rsidR="00886E6C" w14:paraId="2CEE20E2" w14:textId="77777777" w:rsidTr="00886E6C">
        <w:trPr>
          <w:trHeight w:val="291"/>
        </w:trPr>
        <w:tc>
          <w:tcPr>
            <w:tcW w:w="2547" w:type="dxa"/>
          </w:tcPr>
          <w:p w14:paraId="45CC3873" w14:textId="1BDB2019" w:rsidR="00886E6C" w:rsidRPr="003215EB" w:rsidRDefault="00886E6C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886E6C">
              <w:rPr>
                <w:rFonts w:ascii="Times New Roman" w:hAnsi="Times New Roman" w:cs="Times New Roman"/>
                <w:sz w:val="21"/>
                <w:szCs w:val="21"/>
              </w:rPr>
              <w:t>CD8a.</w:t>
            </w:r>
            <w:r w:rsidR="002D646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="002D6469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erCp</w:t>
            </w:r>
            <w:proofErr w:type="spellEnd"/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/Cy5.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605" w:type="dxa"/>
          </w:tcPr>
          <w:p w14:paraId="469E5D35" w14:textId="33C59EBF" w:rsidR="00886E6C" w:rsidRPr="00920CA8" w:rsidRDefault="00886E6C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513" w:type="dxa"/>
          </w:tcPr>
          <w:p w14:paraId="446A9465" w14:textId="104A850A" w:rsidR="00886E6C" w:rsidRPr="00886E6C" w:rsidRDefault="00886E6C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886E6C">
              <w:rPr>
                <w:rFonts w:ascii="Times New Roman" w:hAnsi="Times New Roman" w:cs="Times New Roman"/>
                <w:sz w:val="21"/>
                <w:szCs w:val="21"/>
              </w:rPr>
              <w:t>53-6.7</w:t>
            </w:r>
          </w:p>
        </w:tc>
        <w:tc>
          <w:tcPr>
            <w:tcW w:w="1560" w:type="dxa"/>
          </w:tcPr>
          <w:p w14:paraId="47CBADE0" w14:textId="68F115D0" w:rsidR="00886E6C" w:rsidRPr="00886E6C" w:rsidRDefault="00886E6C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886E6C">
              <w:rPr>
                <w:rFonts w:ascii="Times New Roman" w:hAnsi="Times New Roman" w:cs="Times New Roman"/>
                <w:sz w:val="21"/>
                <w:szCs w:val="21"/>
              </w:rPr>
              <w:t>100733</w:t>
            </w:r>
          </w:p>
        </w:tc>
        <w:tc>
          <w:tcPr>
            <w:tcW w:w="1275" w:type="dxa"/>
          </w:tcPr>
          <w:p w14:paraId="6BDA3347" w14:textId="0A46049D" w:rsidR="00886E6C" w:rsidRDefault="00886E6C" w:rsidP="00665DA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:</w:t>
            </w:r>
            <w:r w:rsidR="00DF535B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0</w:t>
            </w:r>
          </w:p>
        </w:tc>
      </w:tr>
    </w:tbl>
    <w:p w14:paraId="3B1E5D4D" w14:textId="77777777" w:rsidR="00A62D87" w:rsidRDefault="00A62D87"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br w:type="page"/>
      </w:r>
      <w:bookmarkStart w:id="0" w:name="_Hlk186968150"/>
    </w:p>
    <w:p w14:paraId="38FCC997" w14:textId="73DB830A" w:rsidR="0048081B" w:rsidRDefault="0048081B" w:rsidP="0048081B">
      <w:pPr>
        <w:spacing w:line="360" w:lineRule="auto"/>
        <w:ind w:leftChars="75" w:left="180"/>
        <w:rPr>
          <w:rFonts w:ascii="Times New Roman" w:hAnsi="Times New Roman" w:cs="Times New Roman"/>
          <w:b/>
          <w:bCs/>
          <w:sz w:val="21"/>
          <w:szCs w:val="21"/>
        </w:rPr>
      </w:pPr>
      <w:r w:rsidRPr="00CD287E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Supplementary Table </w:t>
      </w:r>
      <w:r w:rsidR="007167A1"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Pr="00CD287E">
        <w:rPr>
          <w:rFonts w:ascii="Times New Roman" w:hAnsi="Times New Roman" w:cs="Times New Roman"/>
          <w:b/>
          <w:bCs/>
          <w:sz w:val="21"/>
          <w:szCs w:val="21"/>
        </w:rPr>
        <w:t>2</w:t>
      </w:r>
    </w:p>
    <w:bookmarkEnd w:id="0"/>
    <w:p w14:paraId="473EFC16" w14:textId="7B178DE5" w:rsidR="009F216C" w:rsidRPr="009F216C" w:rsidRDefault="009F216C" w:rsidP="009F216C">
      <w:pPr>
        <w:spacing w:line="360" w:lineRule="auto"/>
        <w:rPr>
          <w:rFonts w:ascii="Times New Roman" w:hAnsi="Times New Roman" w:cs="Times New Roman"/>
          <w:bCs/>
          <w:sz w:val="21"/>
          <w:szCs w:val="21"/>
          <w:lang w:eastAsia="ja-JP"/>
        </w:rPr>
      </w:pPr>
      <w:r w:rsidRPr="009F216C">
        <w:rPr>
          <w:rFonts w:ascii="Times New Roman" w:hAnsi="Times New Roman" w:cs="Times New Roman"/>
          <w:bCs/>
          <w:sz w:val="21"/>
          <w:szCs w:val="21"/>
          <w:lang w:eastAsia="ja-JP"/>
        </w:rPr>
        <w:t xml:space="preserve">The list of </w:t>
      </w:r>
      <w:r>
        <w:rPr>
          <w:rFonts w:ascii="Times New Roman" w:hAnsi="Times New Roman" w:cs="Times New Roman"/>
          <w:bCs/>
          <w:sz w:val="21"/>
          <w:szCs w:val="21"/>
          <w:lang w:eastAsia="ja-JP"/>
        </w:rPr>
        <w:t>reagents</w:t>
      </w:r>
      <w:r w:rsidRPr="009F216C">
        <w:rPr>
          <w:rFonts w:ascii="Times New Roman" w:hAnsi="Times New Roman" w:cs="Times New Roman"/>
          <w:bCs/>
          <w:sz w:val="21"/>
          <w:szCs w:val="21"/>
          <w:lang w:eastAsia="ja-JP"/>
        </w:rPr>
        <w:t xml:space="preserve"> used in this study</w:t>
      </w:r>
    </w:p>
    <w:tbl>
      <w:tblPr>
        <w:tblStyle w:val="a7"/>
        <w:tblW w:w="9288" w:type="dxa"/>
        <w:tblLook w:val="04A0" w:firstRow="1" w:lastRow="0" w:firstColumn="1" w:lastColumn="0" w:noHBand="0" w:noVBand="1"/>
      </w:tblPr>
      <w:tblGrid>
        <w:gridCol w:w="3256"/>
        <w:gridCol w:w="2936"/>
        <w:gridCol w:w="3096"/>
      </w:tblGrid>
      <w:tr w:rsidR="0048081B" w14:paraId="2D85B5DB" w14:textId="77777777" w:rsidTr="009B19FB">
        <w:trPr>
          <w:trHeight w:val="983"/>
        </w:trPr>
        <w:tc>
          <w:tcPr>
            <w:tcW w:w="3256" w:type="dxa"/>
          </w:tcPr>
          <w:p w14:paraId="54CE89F5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agent</w:t>
            </w:r>
          </w:p>
        </w:tc>
        <w:tc>
          <w:tcPr>
            <w:tcW w:w="2936" w:type="dxa"/>
          </w:tcPr>
          <w:p w14:paraId="128F6F9F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nufacture</w:t>
            </w:r>
          </w:p>
        </w:tc>
        <w:tc>
          <w:tcPr>
            <w:tcW w:w="3096" w:type="dxa"/>
          </w:tcPr>
          <w:p w14:paraId="23B9E4A8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dentifier #</w:t>
            </w:r>
          </w:p>
        </w:tc>
      </w:tr>
      <w:tr w:rsidR="0048081B" w14:paraId="0EAEFF59" w14:textId="77777777" w:rsidTr="009B19FB">
        <w:trPr>
          <w:trHeight w:val="299"/>
        </w:trPr>
        <w:tc>
          <w:tcPr>
            <w:tcW w:w="3256" w:type="dxa"/>
          </w:tcPr>
          <w:p w14:paraId="7D9E6E91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Foxp3/Transcription Factor Fixation/Permeabilization Concentrate and Diluent</w:t>
            </w:r>
          </w:p>
        </w:tc>
        <w:tc>
          <w:tcPr>
            <w:tcW w:w="2936" w:type="dxa"/>
          </w:tcPr>
          <w:p w14:paraId="4204B2FA" w14:textId="095FA7CB" w:rsidR="0048081B" w:rsidRPr="00744E2C" w:rsidRDefault="00264E5E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2F2EA9">
              <w:rPr>
                <w:rFonts w:ascii="Times New Roman" w:hAnsi="Times New Roman" w:cs="Times New Roman"/>
                <w:sz w:val="21"/>
                <w:szCs w:val="21"/>
              </w:rPr>
              <w:t>Thermo Fisher Scientifi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48081B" w:rsidRPr="00744E2C">
              <w:rPr>
                <w:rFonts w:ascii="Times New Roman" w:hAnsi="Times New Roman" w:cs="Times New Roman"/>
                <w:sz w:val="21"/>
                <w:szCs w:val="21"/>
              </w:rPr>
              <w:t>Invitrogen™</w:t>
            </w:r>
          </w:p>
        </w:tc>
        <w:tc>
          <w:tcPr>
            <w:tcW w:w="3096" w:type="dxa"/>
          </w:tcPr>
          <w:p w14:paraId="4952F5DD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00-5521-00</w:t>
            </w:r>
          </w:p>
        </w:tc>
      </w:tr>
      <w:tr w:rsidR="0048081B" w14:paraId="5D8F6573" w14:textId="77777777" w:rsidTr="009B19FB">
        <w:trPr>
          <w:trHeight w:val="285"/>
        </w:trPr>
        <w:tc>
          <w:tcPr>
            <w:tcW w:w="3256" w:type="dxa"/>
          </w:tcPr>
          <w:p w14:paraId="6A86A78F" w14:textId="73BE13E3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COLLAGENASE TYPE 4</w:t>
            </w:r>
          </w:p>
        </w:tc>
        <w:tc>
          <w:tcPr>
            <w:tcW w:w="2936" w:type="dxa"/>
          </w:tcPr>
          <w:p w14:paraId="4AD71BEC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_Hlk176186036"/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Worthington Biochemical Corporation</w:t>
            </w:r>
            <w:bookmarkEnd w:id="1"/>
          </w:p>
        </w:tc>
        <w:tc>
          <w:tcPr>
            <w:tcW w:w="3096" w:type="dxa"/>
          </w:tcPr>
          <w:p w14:paraId="39571A0E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color w:val="222222"/>
                <w:sz w:val="21"/>
                <w:szCs w:val="21"/>
              </w:rPr>
              <w:t>9001-12-1</w:t>
            </w:r>
            <w:r w:rsidRPr="00744E2C">
              <w:rPr>
                <w:rFonts w:ascii="Times New Roman" w:hAnsi="Times New Roman" w:cs="Times New Roman"/>
                <w:color w:val="7A7A7A"/>
                <w:sz w:val="21"/>
                <w:szCs w:val="21"/>
                <w:shd w:val="clear" w:color="auto" w:fill="FFFFFF"/>
              </w:rPr>
              <w:t> </w:t>
            </w:r>
          </w:p>
        </w:tc>
      </w:tr>
      <w:tr w:rsidR="0048081B" w14:paraId="2E86F2C5" w14:textId="77777777" w:rsidTr="009B19FB">
        <w:trPr>
          <w:trHeight w:val="299"/>
        </w:trPr>
        <w:tc>
          <w:tcPr>
            <w:tcW w:w="3256" w:type="dxa"/>
          </w:tcPr>
          <w:p w14:paraId="6133C8DD" w14:textId="58CA10CE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 xml:space="preserve">Liproxstatin-1 </w:t>
            </w:r>
          </w:p>
        </w:tc>
        <w:tc>
          <w:tcPr>
            <w:tcW w:w="2936" w:type="dxa"/>
          </w:tcPr>
          <w:p w14:paraId="1AADA931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Sigma‒Aldrich</w:t>
            </w:r>
          </w:p>
        </w:tc>
        <w:tc>
          <w:tcPr>
            <w:tcW w:w="3096" w:type="dxa"/>
          </w:tcPr>
          <w:p w14:paraId="13408DA7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SML1414-5MG</w:t>
            </w:r>
          </w:p>
        </w:tc>
      </w:tr>
      <w:tr w:rsidR="0048081B" w14:paraId="36507E23" w14:textId="77777777" w:rsidTr="009B19FB">
        <w:trPr>
          <w:trHeight w:val="285"/>
        </w:trPr>
        <w:tc>
          <w:tcPr>
            <w:tcW w:w="3256" w:type="dxa"/>
          </w:tcPr>
          <w:p w14:paraId="0A1C44C3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BODIPY™ 581/591 C11 (Lipid Peroxidation Sensor)</w:t>
            </w:r>
          </w:p>
        </w:tc>
        <w:tc>
          <w:tcPr>
            <w:tcW w:w="2936" w:type="dxa"/>
          </w:tcPr>
          <w:p w14:paraId="7986B478" w14:textId="2C4A6C1F" w:rsidR="0048081B" w:rsidRPr="00744E2C" w:rsidRDefault="001F30C7" w:rsidP="0097392C">
            <w:pPr>
              <w:spacing w:line="360" w:lineRule="auto"/>
              <w:ind w:leftChars="1" w:left="176" w:hangingChars="83" w:hanging="174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</w:t>
            </w:r>
            <w:r w:rsidRPr="001F30C7">
              <w:rPr>
                <w:rFonts w:ascii="Times New Roman" w:hAnsi="Times New Roman" w:cs="Times New Roman"/>
                <w:sz w:val="21"/>
                <w:szCs w:val="21"/>
              </w:rPr>
              <w:t>Thermo Fisher Scientific, Invitrogen™</w:t>
            </w:r>
          </w:p>
        </w:tc>
        <w:tc>
          <w:tcPr>
            <w:tcW w:w="3096" w:type="dxa"/>
          </w:tcPr>
          <w:p w14:paraId="3FC6524F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D3861</w:t>
            </w:r>
          </w:p>
        </w:tc>
      </w:tr>
      <w:tr w:rsidR="0048081B" w14:paraId="1DBE4113" w14:textId="77777777" w:rsidTr="009B19FB">
        <w:trPr>
          <w:trHeight w:val="299"/>
        </w:trPr>
        <w:tc>
          <w:tcPr>
            <w:tcW w:w="3256" w:type="dxa"/>
          </w:tcPr>
          <w:p w14:paraId="4903CB99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Zombie NIR Fixable Viability Kit</w:t>
            </w:r>
          </w:p>
        </w:tc>
        <w:tc>
          <w:tcPr>
            <w:tcW w:w="2936" w:type="dxa"/>
          </w:tcPr>
          <w:p w14:paraId="31A67FFA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3096" w:type="dxa"/>
          </w:tcPr>
          <w:p w14:paraId="5B887A07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423105</w:t>
            </w:r>
          </w:p>
        </w:tc>
      </w:tr>
      <w:tr w:rsidR="0048081B" w14:paraId="1AD070E2" w14:textId="77777777" w:rsidTr="009B19FB">
        <w:trPr>
          <w:trHeight w:val="487"/>
        </w:trPr>
        <w:tc>
          <w:tcPr>
            <w:tcW w:w="3256" w:type="dxa"/>
          </w:tcPr>
          <w:p w14:paraId="26D34A46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UltraComp</w:t>
            </w:r>
            <w:proofErr w:type="spellEnd"/>
            <w:r w:rsidRPr="00744E2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eBeads</w:t>
            </w:r>
            <w:proofErr w:type="spellEnd"/>
            <w:r w:rsidRPr="00744E2C">
              <w:rPr>
                <w:rFonts w:ascii="Times New Roman" w:hAnsi="Times New Roman" w:cs="Times New Roman"/>
                <w:sz w:val="21"/>
                <w:szCs w:val="21"/>
              </w:rPr>
              <w:t xml:space="preserve"> Compensation Beads</w:t>
            </w:r>
          </w:p>
        </w:tc>
        <w:tc>
          <w:tcPr>
            <w:tcW w:w="2936" w:type="dxa"/>
          </w:tcPr>
          <w:p w14:paraId="12D52724" w14:textId="2DF1288C" w:rsidR="0048081B" w:rsidRPr="00744E2C" w:rsidRDefault="00264E5E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2F2EA9">
              <w:rPr>
                <w:rFonts w:ascii="Times New Roman" w:hAnsi="Times New Roman" w:cs="Times New Roman"/>
                <w:sz w:val="21"/>
                <w:szCs w:val="21"/>
              </w:rPr>
              <w:t>Thermo Fisher Scientifi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48081B" w:rsidRPr="00744E2C">
              <w:rPr>
                <w:rFonts w:ascii="Times New Roman" w:hAnsi="Times New Roman" w:cs="Times New Roman"/>
                <w:sz w:val="21"/>
                <w:szCs w:val="21"/>
              </w:rPr>
              <w:t>Invitrogen</w:t>
            </w:r>
          </w:p>
        </w:tc>
        <w:tc>
          <w:tcPr>
            <w:tcW w:w="3096" w:type="dxa"/>
          </w:tcPr>
          <w:p w14:paraId="5F715B82" w14:textId="1F7D0527" w:rsidR="0048081B" w:rsidRPr="009B19FB" w:rsidRDefault="0048081B" w:rsidP="009B19FB">
            <w:pPr>
              <w:spacing w:line="360" w:lineRule="auto"/>
              <w:ind w:leftChars="75" w:left="180"/>
              <w:rPr>
                <w:rFonts w:ascii="Times New Roman" w:hAnsi="Times New Roman" w:cs="Times New Roman"/>
                <w:color w:val="222222"/>
                <w:sz w:val="21"/>
                <w:szCs w:val="21"/>
              </w:rPr>
            </w:pPr>
            <w:r w:rsidRPr="00744E2C">
              <w:rPr>
                <w:rStyle w:val="pdp-tablecatalog-number"/>
                <w:rFonts w:ascii="Times New Roman" w:hAnsi="Times New Roman" w:cs="Times New Roman"/>
                <w:color w:val="222222"/>
                <w:sz w:val="21"/>
                <w:szCs w:val="21"/>
              </w:rPr>
              <w:t>01-2222-42</w:t>
            </w:r>
            <w:r w:rsidRPr="00744E2C">
              <w:rPr>
                <w:rFonts w:ascii="Times New Roman" w:hAnsi="Times New Roman" w:cs="Times New Roman"/>
                <w:color w:val="222222"/>
                <w:sz w:val="21"/>
                <w:szCs w:val="21"/>
              </w:rPr>
              <w:br/>
            </w:r>
          </w:p>
        </w:tc>
      </w:tr>
      <w:tr w:rsidR="0048081B" w14:paraId="6CC8B3AC" w14:textId="77777777" w:rsidTr="009B19FB">
        <w:trPr>
          <w:trHeight w:val="285"/>
        </w:trPr>
        <w:tc>
          <w:tcPr>
            <w:tcW w:w="3256" w:type="dxa"/>
          </w:tcPr>
          <w:p w14:paraId="49873BBC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T-Select H-2Kb Negative (SIY) Tetramer-SIYRYYGL-PE</w:t>
            </w:r>
          </w:p>
        </w:tc>
        <w:tc>
          <w:tcPr>
            <w:tcW w:w="2936" w:type="dxa"/>
          </w:tcPr>
          <w:p w14:paraId="640B6686" w14:textId="743294CB" w:rsidR="0048081B" w:rsidRPr="00744E2C" w:rsidRDefault="00886E6C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886E6C">
              <w:rPr>
                <w:rFonts w:ascii="Times New Roman" w:hAnsi="Times New Roman" w:cs="Times New Roman"/>
                <w:sz w:val="21"/>
                <w:szCs w:val="21"/>
              </w:rPr>
              <w:t>MBL international corporation</w:t>
            </w:r>
          </w:p>
        </w:tc>
        <w:tc>
          <w:tcPr>
            <w:tcW w:w="3096" w:type="dxa"/>
          </w:tcPr>
          <w:p w14:paraId="24690A9B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TS-M008-1</w:t>
            </w:r>
          </w:p>
        </w:tc>
      </w:tr>
      <w:tr w:rsidR="0048081B" w14:paraId="1AE22E7A" w14:textId="77777777" w:rsidTr="009B19FB">
        <w:trPr>
          <w:trHeight w:val="285"/>
        </w:trPr>
        <w:tc>
          <w:tcPr>
            <w:tcW w:w="3256" w:type="dxa"/>
          </w:tcPr>
          <w:p w14:paraId="5B2BF864" w14:textId="1A3B650A" w:rsidR="0048081B" w:rsidRPr="00744E2C" w:rsidRDefault="0048081B" w:rsidP="009B19FB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T-Select H-2K b β-galactosidase Tetramer-DAPIYTNV-PE MBL,</w:t>
            </w:r>
          </w:p>
        </w:tc>
        <w:tc>
          <w:tcPr>
            <w:tcW w:w="2936" w:type="dxa"/>
          </w:tcPr>
          <w:p w14:paraId="40E50386" w14:textId="3A7DAA43" w:rsidR="0048081B" w:rsidRPr="00744E2C" w:rsidRDefault="00886E6C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886E6C">
              <w:rPr>
                <w:rFonts w:ascii="Times New Roman" w:hAnsi="Times New Roman" w:cs="Times New Roman"/>
                <w:sz w:val="21"/>
                <w:szCs w:val="21"/>
              </w:rPr>
              <w:t>MBL international corporation</w:t>
            </w:r>
          </w:p>
        </w:tc>
        <w:tc>
          <w:tcPr>
            <w:tcW w:w="3096" w:type="dxa"/>
          </w:tcPr>
          <w:p w14:paraId="2CC4F470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TS-M501-1</w:t>
            </w:r>
          </w:p>
        </w:tc>
      </w:tr>
      <w:tr w:rsidR="0048081B" w14:paraId="0A22268B" w14:textId="77777777" w:rsidTr="009B19FB">
        <w:trPr>
          <w:trHeight w:val="285"/>
        </w:trPr>
        <w:tc>
          <w:tcPr>
            <w:tcW w:w="3256" w:type="dxa"/>
          </w:tcPr>
          <w:p w14:paraId="721DC43A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CultureSure</w:t>
            </w:r>
            <w:proofErr w:type="spellEnd"/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® DMSO</w:t>
            </w:r>
          </w:p>
        </w:tc>
        <w:tc>
          <w:tcPr>
            <w:tcW w:w="2936" w:type="dxa"/>
          </w:tcPr>
          <w:p w14:paraId="7AFDD0F7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Fujifilm Wako Pure Chemical Industries</w:t>
            </w:r>
          </w:p>
        </w:tc>
        <w:tc>
          <w:tcPr>
            <w:tcW w:w="3096" w:type="dxa"/>
          </w:tcPr>
          <w:p w14:paraId="76468325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031-24051</w:t>
            </w:r>
          </w:p>
        </w:tc>
      </w:tr>
      <w:tr w:rsidR="0048081B" w14:paraId="7CF68221" w14:textId="77777777" w:rsidTr="009B19FB">
        <w:trPr>
          <w:trHeight w:val="285"/>
        </w:trPr>
        <w:tc>
          <w:tcPr>
            <w:tcW w:w="3256" w:type="dxa"/>
          </w:tcPr>
          <w:p w14:paraId="5B2D5EF6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Puromycin Dihydrochloride</w:t>
            </w:r>
          </w:p>
          <w:p w14:paraId="76A0F39B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36" w:type="dxa"/>
          </w:tcPr>
          <w:p w14:paraId="17AE8543" w14:textId="30344F84" w:rsidR="0048081B" w:rsidRPr="00744E2C" w:rsidRDefault="00264E5E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2F2EA9">
              <w:rPr>
                <w:rFonts w:ascii="Times New Roman" w:hAnsi="Times New Roman" w:cs="Times New Roman"/>
                <w:sz w:val="21"/>
                <w:szCs w:val="21"/>
              </w:rPr>
              <w:t xml:space="preserve">Thermo Fisher </w:t>
            </w:r>
            <w:r w:rsidR="001F30C7" w:rsidRPr="002F2EA9">
              <w:rPr>
                <w:rFonts w:ascii="Times New Roman" w:hAnsi="Times New Roman" w:cs="Times New Roman"/>
                <w:sz w:val="21"/>
                <w:szCs w:val="21"/>
              </w:rPr>
              <w:t>Scientific</w:t>
            </w:r>
            <w:r w:rsidR="001F30C7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1F30C7" w:rsidRPr="00744E2C">
              <w:rPr>
                <w:rFonts w:ascii="Times New Roman" w:hAnsi="Times New Roman" w:cs="Times New Roman"/>
                <w:sz w:val="21"/>
                <w:szCs w:val="21"/>
              </w:rPr>
              <w:t>Gibco</w:t>
            </w:r>
            <w:r w:rsidR="0048081B" w:rsidRPr="00744E2C">
              <w:rPr>
                <w:rFonts w:ascii="Times New Roman" w:hAnsi="Times New Roman" w:cs="Times New Roman"/>
                <w:sz w:val="21"/>
                <w:szCs w:val="21"/>
              </w:rPr>
              <w:t>™</w:t>
            </w:r>
          </w:p>
        </w:tc>
        <w:tc>
          <w:tcPr>
            <w:tcW w:w="3096" w:type="dxa"/>
          </w:tcPr>
          <w:p w14:paraId="1D3B09DF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A1113803</w:t>
            </w:r>
          </w:p>
        </w:tc>
      </w:tr>
      <w:tr w:rsidR="0048081B" w14:paraId="092910AB" w14:textId="77777777" w:rsidTr="009B19FB">
        <w:trPr>
          <w:trHeight w:val="285"/>
        </w:trPr>
        <w:tc>
          <w:tcPr>
            <w:tcW w:w="3256" w:type="dxa"/>
          </w:tcPr>
          <w:p w14:paraId="426D390A" w14:textId="77777777" w:rsidR="009B19FB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 xml:space="preserve">Trypsin-EDTA (0.25%), </w:t>
            </w:r>
          </w:p>
          <w:p w14:paraId="17EB2F31" w14:textId="74858C88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phenol red</w:t>
            </w:r>
          </w:p>
        </w:tc>
        <w:tc>
          <w:tcPr>
            <w:tcW w:w="2936" w:type="dxa"/>
          </w:tcPr>
          <w:p w14:paraId="347E2060" w14:textId="4B1FFF19" w:rsidR="0048081B" w:rsidRPr="00744E2C" w:rsidRDefault="00264E5E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2F2EA9">
              <w:rPr>
                <w:rFonts w:ascii="Times New Roman" w:hAnsi="Times New Roman" w:cs="Times New Roman"/>
                <w:sz w:val="21"/>
                <w:szCs w:val="21"/>
              </w:rPr>
              <w:t xml:space="preserve">Thermo Fisher </w:t>
            </w:r>
            <w:r w:rsidR="001F30C7" w:rsidRPr="002F2EA9">
              <w:rPr>
                <w:rFonts w:ascii="Times New Roman" w:hAnsi="Times New Roman" w:cs="Times New Roman"/>
                <w:sz w:val="21"/>
                <w:szCs w:val="21"/>
              </w:rPr>
              <w:t>Scientific</w:t>
            </w:r>
            <w:r w:rsidR="001F30C7" w:rsidRPr="00744E2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48081B" w:rsidRPr="00744E2C">
              <w:rPr>
                <w:rFonts w:ascii="Times New Roman" w:hAnsi="Times New Roman" w:cs="Times New Roman"/>
                <w:sz w:val="21"/>
                <w:szCs w:val="21"/>
              </w:rPr>
              <w:t>Gibco™</w:t>
            </w:r>
          </w:p>
        </w:tc>
        <w:tc>
          <w:tcPr>
            <w:tcW w:w="3096" w:type="dxa"/>
          </w:tcPr>
          <w:p w14:paraId="4CB4D0E2" w14:textId="77777777" w:rsidR="009B19FB" w:rsidRPr="009B19FB" w:rsidRDefault="009B19FB" w:rsidP="009B19FB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9B19FB">
              <w:rPr>
                <w:rFonts w:ascii="Times New Roman" w:hAnsi="Times New Roman" w:cs="Times New Roman"/>
                <w:sz w:val="21"/>
                <w:szCs w:val="21"/>
              </w:rPr>
              <w:t>25200056</w:t>
            </w:r>
          </w:p>
          <w:p w14:paraId="32E1528F" w14:textId="77777777" w:rsidR="0048081B" w:rsidRPr="00744E2C" w:rsidRDefault="0048081B" w:rsidP="009B19FB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8081B" w14:paraId="4BD77C14" w14:textId="77777777" w:rsidTr="009B19FB">
        <w:trPr>
          <w:trHeight w:val="285"/>
        </w:trPr>
        <w:tc>
          <w:tcPr>
            <w:tcW w:w="3256" w:type="dxa"/>
          </w:tcPr>
          <w:p w14:paraId="07712600" w14:textId="73320361" w:rsidR="00C230A3" w:rsidRPr="00744E2C" w:rsidRDefault="0048081B" w:rsidP="009B19FB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CD8a+ T-Cell Isolation Kit, mouse, MACS cell separation</w:t>
            </w:r>
          </w:p>
        </w:tc>
        <w:tc>
          <w:tcPr>
            <w:tcW w:w="2936" w:type="dxa"/>
          </w:tcPr>
          <w:p w14:paraId="1ACB721E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Miltenyi</w:t>
            </w:r>
            <w:proofErr w:type="spellEnd"/>
            <w:r w:rsidRPr="00744E2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Biotec</w:t>
            </w:r>
            <w:proofErr w:type="spellEnd"/>
          </w:p>
        </w:tc>
        <w:tc>
          <w:tcPr>
            <w:tcW w:w="3096" w:type="dxa"/>
          </w:tcPr>
          <w:p w14:paraId="09E5B182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130-104-075</w:t>
            </w:r>
          </w:p>
        </w:tc>
      </w:tr>
      <w:tr w:rsidR="00C230A3" w14:paraId="56845606" w14:textId="77777777" w:rsidTr="009B19FB">
        <w:trPr>
          <w:trHeight w:val="285"/>
        </w:trPr>
        <w:tc>
          <w:tcPr>
            <w:tcW w:w="3256" w:type="dxa"/>
          </w:tcPr>
          <w:p w14:paraId="08BF4188" w14:textId="77777777" w:rsidR="009B19FB" w:rsidRDefault="00C230A3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C230A3">
              <w:rPr>
                <w:rFonts w:ascii="Times New Roman" w:hAnsi="Times New Roman" w:cs="Times New Roman"/>
                <w:sz w:val="21"/>
                <w:szCs w:val="21"/>
              </w:rPr>
              <w:t xml:space="preserve">CD11c </w:t>
            </w:r>
            <w:proofErr w:type="spellStart"/>
            <w:r w:rsidRPr="00C230A3">
              <w:rPr>
                <w:rFonts w:ascii="Times New Roman" w:hAnsi="Times New Roman" w:cs="Times New Roman"/>
                <w:sz w:val="21"/>
                <w:szCs w:val="21"/>
              </w:rPr>
              <w:t>MicroBeads</w:t>
            </w:r>
            <w:proofErr w:type="spellEnd"/>
            <w:r w:rsidR="009B19FB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,</w:t>
            </w:r>
            <w:r w:rsidR="009B19FB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</w:t>
            </w:r>
          </w:p>
          <w:p w14:paraId="00A23FE7" w14:textId="6D9859F0" w:rsidR="00C230A3" w:rsidRPr="00744E2C" w:rsidRDefault="00C230A3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30A3">
              <w:rPr>
                <w:rFonts w:ascii="Times New Roman" w:hAnsi="Times New Roman" w:cs="Times New Roman"/>
                <w:sz w:val="21"/>
                <w:szCs w:val="21"/>
              </w:rPr>
              <w:t>UltraPure</w:t>
            </w:r>
            <w:proofErr w:type="spellEnd"/>
            <w:r w:rsidRPr="00C230A3">
              <w:rPr>
                <w:rFonts w:ascii="Times New Roman" w:hAnsi="Times New Roman" w:cs="Times New Roman"/>
                <w:sz w:val="21"/>
                <w:szCs w:val="21"/>
              </w:rPr>
              <w:t xml:space="preserve"> mouse Kit</w:t>
            </w:r>
          </w:p>
        </w:tc>
        <w:tc>
          <w:tcPr>
            <w:tcW w:w="2936" w:type="dxa"/>
          </w:tcPr>
          <w:p w14:paraId="6B7A337E" w14:textId="666BEBCA" w:rsidR="00C230A3" w:rsidRPr="00744E2C" w:rsidRDefault="00C230A3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30A3">
              <w:rPr>
                <w:rFonts w:ascii="Times New Roman" w:hAnsi="Times New Roman" w:cs="Times New Roman"/>
                <w:sz w:val="21"/>
                <w:szCs w:val="21"/>
              </w:rPr>
              <w:t>Miltenyi</w:t>
            </w:r>
            <w:proofErr w:type="spellEnd"/>
            <w:r w:rsidRPr="00C230A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230A3">
              <w:rPr>
                <w:rFonts w:ascii="Times New Roman" w:hAnsi="Times New Roman" w:cs="Times New Roman"/>
                <w:sz w:val="21"/>
                <w:szCs w:val="21"/>
              </w:rPr>
              <w:t>Biotec</w:t>
            </w:r>
            <w:proofErr w:type="spellEnd"/>
          </w:p>
        </w:tc>
        <w:tc>
          <w:tcPr>
            <w:tcW w:w="3096" w:type="dxa"/>
          </w:tcPr>
          <w:p w14:paraId="4A1659EB" w14:textId="63FE9F9B" w:rsidR="00C230A3" w:rsidRPr="00744E2C" w:rsidRDefault="00C230A3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C230A3">
              <w:rPr>
                <w:rFonts w:ascii="Times New Roman" w:hAnsi="Times New Roman" w:cs="Times New Roman"/>
                <w:sz w:val="21"/>
                <w:szCs w:val="21"/>
              </w:rPr>
              <w:t>130-125-835</w:t>
            </w:r>
          </w:p>
        </w:tc>
      </w:tr>
      <w:tr w:rsidR="00C230A3" w14:paraId="546B42FA" w14:textId="77777777" w:rsidTr="009B19FB">
        <w:trPr>
          <w:trHeight w:val="285"/>
        </w:trPr>
        <w:tc>
          <w:tcPr>
            <w:tcW w:w="3256" w:type="dxa"/>
          </w:tcPr>
          <w:p w14:paraId="7CC4634D" w14:textId="228474B8" w:rsidR="00C230A3" w:rsidRPr="00C230A3" w:rsidRDefault="00C230A3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30A3">
              <w:rPr>
                <w:rFonts w:ascii="Times New Roman" w:hAnsi="Times New Roman" w:cs="Times New Roman"/>
                <w:sz w:val="21"/>
                <w:szCs w:val="21"/>
              </w:rPr>
              <w:t>CellTrace</w:t>
            </w:r>
            <w:proofErr w:type="spellEnd"/>
            <w:r w:rsidRPr="00C230A3">
              <w:rPr>
                <w:rFonts w:ascii="Times New Roman" w:hAnsi="Times New Roman" w:cs="Times New Roman"/>
                <w:sz w:val="21"/>
                <w:szCs w:val="21"/>
              </w:rPr>
              <w:t>™ CFSE Cell Proliferation Kit</w:t>
            </w:r>
          </w:p>
        </w:tc>
        <w:tc>
          <w:tcPr>
            <w:tcW w:w="2936" w:type="dxa"/>
          </w:tcPr>
          <w:p w14:paraId="41774842" w14:textId="77777777" w:rsidR="00886E6C" w:rsidRDefault="00886E6C" w:rsidP="00886E6C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F2EA9">
              <w:rPr>
                <w:rFonts w:ascii="Times New Roman" w:hAnsi="Times New Roman" w:cs="Times New Roman"/>
                <w:sz w:val="21"/>
                <w:szCs w:val="21"/>
              </w:rPr>
              <w:t>Thermo Fisher Scientifi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</w:t>
            </w:r>
          </w:p>
          <w:p w14:paraId="15227856" w14:textId="181BDA0E" w:rsidR="00C230A3" w:rsidRPr="00C230A3" w:rsidRDefault="00886E6C" w:rsidP="00886E6C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Invitrogen™</w:t>
            </w:r>
          </w:p>
        </w:tc>
        <w:tc>
          <w:tcPr>
            <w:tcW w:w="3096" w:type="dxa"/>
          </w:tcPr>
          <w:p w14:paraId="666F3C5A" w14:textId="576081B8" w:rsidR="00C230A3" w:rsidRPr="00C230A3" w:rsidRDefault="00C230A3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C230A3">
              <w:rPr>
                <w:rFonts w:ascii="Times New Roman" w:hAnsi="Times New Roman" w:cs="Times New Roman"/>
                <w:sz w:val="21"/>
                <w:szCs w:val="21"/>
              </w:rPr>
              <w:t>C34570</w:t>
            </w:r>
          </w:p>
        </w:tc>
      </w:tr>
      <w:tr w:rsidR="00C230A3" w14:paraId="0165C55A" w14:textId="77777777" w:rsidTr="009B19FB">
        <w:trPr>
          <w:trHeight w:val="285"/>
        </w:trPr>
        <w:tc>
          <w:tcPr>
            <w:tcW w:w="3256" w:type="dxa"/>
          </w:tcPr>
          <w:p w14:paraId="4A5CE652" w14:textId="3974F849" w:rsidR="00C230A3" w:rsidRPr="00C230A3" w:rsidRDefault="00C230A3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C230A3">
              <w:rPr>
                <w:rFonts w:ascii="Times New Roman" w:hAnsi="Times New Roman" w:cs="Times New Roman"/>
                <w:sz w:val="21"/>
                <w:szCs w:val="21"/>
              </w:rPr>
              <w:t>H-2Kb OVA peptide</w:t>
            </w:r>
          </w:p>
        </w:tc>
        <w:tc>
          <w:tcPr>
            <w:tcW w:w="2936" w:type="dxa"/>
          </w:tcPr>
          <w:p w14:paraId="68FCB453" w14:textId="5F94A0A6" w:rsidR="00C230A3" w:rsidRPr="00C230A3" w:rsidRDefault="00886E6C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886E6C">
              <w:rPr>
                <w:rFonts w:ascii="Times New Roman" w:hAnsi="Times New Roman" w:cs="Times New Roman"/>
                <w:sz w:val="21"/>
                <w:szCs w:val="21"/>
              </w:rPr>
              <w:t>MBL international corporation</w:t>
            </w:r>
          </w:p>
        </w:tc>
        <w:tc>
          <w:tcPr>
            <w:tcW w:w="3096" w:type="dxa"/>
          </w:tcPr>
          <w:p w14:paraId="419EBA81" w14:textId="014A923E" w:rsidR="00C230A3" w:rsidRPr="00C230A3" w:rsidRDefault="00C230A3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C230A3">
              <w:rPr>
                <w:rFonts w:ascii="Times New Roman" w:hAnsi="Times New Roman" w:cs="Times New Roman"/>
                <w:sz w:val="21"/>
                <w:szCs w:val="21"/>
              </w:rPr>
              <w:t>TS-5001-P</w:t>
            </w:r>
          </w:p>
        </w:tc>
      </w:tr>
      <w:tr w:rsidR="00C230A3" w14:paraId="1A5F6E88" w14:textId="77777777" w:rsidTr="009B19FB">
        <w:trPr>
          <w:trHeight w:val="285"/>
        </w:trPr>
        <w:tc>
          <w:tcPr>
            <w:tcW w:w="3256" w:type="dxa"/>
          </w:tcPr>
          <w:p w14:paraId="1F954FB6" w14:textId="735E9CBA" w:rsidR="00C230A3" w:rsidRPr="00C230A3" w:rsidRDefault="00C230A3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C230A3">
              <w:rPr>
                <w:rFonts w:ascii="Times New Roman" w:hAnsi="Times New Roman" w:cs="Times New Roman"/>
                <w:sz w:val="21"/>
                <w:szCs w:val="21"/>
              </w:rPr>
              <w:t>IL-2</w:t>
            </w:r>
            <w:r w:rsidR="009867B2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9867B2" w:rsidRPr="009867B2">
              <w:rPr>
                <w:rFonts w:ascii="Times New Roman" w:hAnsi="Times New Roman" w:cs="Times New Roman"/>
                <w:sz w:val="21"/>
                <w:szCs w:val="21"/>
              </w:rPr>
              <w:t>PROLEUKIN</w:t>
            </w:r>
            <w:r w:rsidR="009867B2" w:rsidRPr="009867B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®</w:t>
            </w:r>
            <w:r w:rsidR="009867B2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936" w:type="dxa"/>
          </w:tcPr>
          <w:p w14:paraId="3E1FC7CB" w14:textId="76340531" w:rsidR="00C230A3" w:rsidRPr="00C230A3" w:rsidRDefault="009867B2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vartis</w:t>
            </w:r>
          </w:p>
        </w:tc>
        <w:tc>
          <w:tcPr>
            <w:tcW w:w="3096" w:type="dxa"/>
          </w:tcPr>
          <w:p w14:paraId="644085F2" w14:textId="183B267B" w:rsidR="00C230A3" w:rsidRPr="00C230A3" w:rsidRDefault="009867B2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48081B" w14:paraId="050BD90D" w14:textId="77777777" w:rsidTr="009B19FB">
        <w:trPr>
          <w:trHeight w:val="285"/>
        </w:trPr>
        <w:tc>
          <w:tcPr>
            <w:tcW w:w="3256" w:type="dxa"/>
          </w:tcPr>
          <w:p w14:paraId="6F04A2A7" w14:textId="2C41AA8A" w:rsidR="0048081B" w:rsidRPr="00744E2C" w:rsidRDefault="0048081B" w:rsidP="009B19FB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44E2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Dynabeads</w:t>
            </w:r>
            <w:proofErr w:type="spellEnd"/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® Mouse T-Activator CD3/CD28</w:t>
            </w:r>
          </w:p>
        </w:tc>
        <w:tc>
          <w:tcPr>
            <w:tcW w:w="2936" w:type="dxa"/>
          </w:tcPr>
          <w:p w14:paraId="1FE0D722" w14:textId="6802CE05" w:rsidR="0048081B" w:rsidRPr="00744E2C" w:rsidRDefault="00264E5E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2F2EA9">
              <w:rPr>
                <w:rFonts w:ascii="Times New Roman" w:hAnsi="Times New Roman" w:cs="Times New Roman"/>
                <w:sz w:val="21"/>
                <w:szCs w:val="21"/>
              </w:rPr>
              <w:t>Thermo Fisher Scientifi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48081B" w:rsidRPr="00744E2C">
              <w:rPr>
                <w:rFonts w:ascii="Times New Roman" w:hAnsi="Times New Roman" w:cs="Times New Roman"/>
                <w:sz w:val="21"/>
                <w:szCs w:val="21"/>
              </w:rPr>
              <w:t>Gibco™</w:t>
            </w:r>
          </w:p>
        </w:tc>
        <w:tc>
          <w:tcPr>
            <w:tcW w:w="3096" w:type="dxa"/>
          </w:tcPr>
          <w:p w14:paraId="0FA9ED93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11456D</w:t>
            </w:r>
          </w:p>
        </w:tc>
      </w:tr>
      <w:tr w:rsidR="0048081B" w14:paraId="606660D9" w14:textId="77777777" w:rsidTr="009B19FB">
        <w:trPr>
          <w:trHeight w:val="285"/>
        </w:trPr>
        <w:tc>
          <w:tcPr>
            <w:tcW w:w="3256" w:type="dxa"/>
          </w:tcPr>
          <w:p w14:paraId="3A648FFE" w14:textId="6E384972" w:rsidR="0048081B" w:rsidRPr="00744E2C" w:rsidRDefault="0048081B" w:rsidP="009B19FB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Apotracker</w:t>
            </w:r>
            <w:proofErr w:type="spellEnd"/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™ Green</w:t>
            </w:r>
          </w:p>
        </w:tc>
        <w:tc>
          <w:tcPr>
            <w:tcW w:w="2936" w:type="dxa"/>
          </w:tcPr>
          <w:p w14:paraId="3EF4C4FC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3096" w:type="dxa"/>
          </w:tcPr>
          <w:p w14:paraId="4F35DCD9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427402</w:t>
            </w:r>
          </w:p>
        </w:tc>
      </w:tr>
      <w:tr w:rsidR="0048081B" w14:paraId="2A3CA7D0" w14:textId="77777777" w:rsidTr="009B19FB">
        <w:trPr>
          <w:trHeight w:val="285"/>
        </w:trPr>
        <w:tc>
          <w:tcPr>
            <w:tcW w:w="3256" w:type="dxa"/>
          </w:tcPr>
          <w:p w14:paraId="5DD640E9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Brilliant Stain Buffer</w:t>
            </w:r>
          </w:p>
          <w:p w14:paraId="7F85127E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36" w:type="dxa"/>
          </w:tcPr>
          <w:p w14:paraId="2F236289" w14:textId="705C3BB9" w:rsidR="0048081B" w:rsidRPr="00744E2C" w:rsidRDefault="00264E5E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2F2EA9">
              <w:rPr>
                <w:rFonts w:ascii="Times New Roman" w:hAnsi="Times New Roman" w:cs="Times New Roman"/>
                <w:sz w:val="21"/>
                <w:szCs w:val="21"/>
              </w:rPr>
              <w:t>Thermo Fisher Scientifi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48081B" w:rsidRPr="00744E2C">
              <w:rPr>
                <w:rFonts w:ascii="Times New Roman" w:hAnsi="Times New Roman" w:cs="Times New Roman"/>
                <w:sz w:val="21"/>
                <w:szCs w:val="21"/>
              </w:rPr>
              <w:t>Invitrogen™</w:t>
            </w:r>
          </w:p>
        </w:tc>
        <w:tc>
          <w:tcPr>
            <w:tcW w:w="3096" w:type="dxa"/>
          </w:tcPr>
          <w:p w14:paraId="7B87F7DC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00-4409-75</w:t>
            </w:r>
          </w:p>
        </w:tc>
      </w:tr>
      <w:tr w:rsidR="0048081B" w14:paraId="131B22D9" w14:textId="77777777" w:rsidTr="009B19FB">
        <w:trPr>
          <w:trHeight w:val="285"/>
        </w:trPr>
        <w:tc>
          <w:tcPr>
            <w:tcW w:w="3256" w:type="dxa"/>
          </w:tcPr>
          <w:p w14:paraId="73FE97D2" w14:textId="46C1B87C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Camptothecin</w:t>
            </w:r>
            <w:proofErr w:type="spellEnd"/>
          </w:p>
        </w:tc>
        <w:tc>
          <w:tcPr>
            <w:tcW w:w="2936" w:type="dxa"/>
          </w:tcPr>
          <w:p w14:paraId="09135B83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Fujifilm Wako Pure Chemical Industries</w:t>
            </w:r>
          </w:p>
        </w:tc>
        <w:tc>
          <w:tcPr>
            <w:tcW w:w="3096" w:type="dxa"/>
          </w:tcPr>
          <w:p w14:paraId="46AA6CC2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1100/25</w:t>
            </w: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</w:tr>
      <w:tr w:rsidR="0048081B" w14:paraId="0D7B65E5" w14:textId="77777777" w:rsidTr="009B19FB">
        <w:trPr>
          <w:trHeight w:val="285"/>
        </w:trPr>
        <w:tc>
          <w:tcPr>
            <w:tcW w:w="3256" w:type="dxa"/>
          </w:tcPr>
          <w:p w14:paraId="1314A68B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Mouse HMG1/HMGB1 (Sandwich ELISA) ELISA Kit</w:t>
            </w:r>
          </w:p>
        </w:tc>
        <w:tc>
          <w:tcPr>
            <w:tcW w:w="2936" w:type="dxa"/>
          </w:tcPr>
          <w:p w14:paraId="1A45CF75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LifeSpan</w:t>
            </w:r>
            <w:proofErr w:type="spellEnd"/>
            <w:r w:rsidRPr="00744E2C">
              <w:rPr>
                <w:rFonts w:ascii="Times New Roman" w:hAnsi="Times New Roman" w:cs="Times New Roman"/>
                <w:sz w:val="21"/>
                <w:szCs w:val="21"/>
              </w:rPr>
              <w:t xml:space="preserve"> Biosciences</w:t>
            </w:r>
          </w:p>
        </w:tc>
        <w:tc>
          <w:tcPr>
            <w:tcW w:w="3096" w:type="dxa"/>
          </w:tcPr>
          <w:p w14:paraId="03346E62" w14:textId="77777777" w:rsidR="0048081B" w:rsidRPr="00744E2C" w:rsidRDefault="0048081B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LS-F23080-1</w:t>
            </w:r>
          </w:p>
        </w:tc>
      </w:tr>
      <w:tr w:rsidR="00C00174" w14:paraId="5419D5BE" w14:textId="77777777" w:rsidTr="009B19FB">
        <w:trPr>
          <w:trHeight w:val="285"/>
        </w:trPr>
        <w:tc>
          <w:tcPr>
            <w:tcW w:w="3256" w:type="dxa"/>
          </w:tcPr>
          <w:p w14:paraId="61DB7138" w14:textId="3EB210D5" w:rsidR="00C00174" w:rsidRPr="00744E2C" w:rsidRDefault="00C00174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00174">
              <w:rPr>
                <w:rFonts w:ascii="Times New Roman" w:hAnsi="Times New Roman" w:cs="Times New Roman"/>
                <w:sz w:val="21"/>
                <w:szCs w:val="21"/>
              </w:rPr>
              <w:t>InVivoMAb</w:t>
            </w:r>
            <w:proofErr w:type="spellEnd"/>
            <w:r w:rsidRPr="00C00174">
              <w:rPr>
                <w:rFonts w:ascii="Times New Roman" w:hAnsi="Times New Roman" w:cs="Times New Roman"/>
                <w:sz w:val="21"/>
                <w:szCs w:val="21"/>
              </w:rPr>
              <w:t xml:space="preserve"> rat IgG2a isotype control</w:t>
            </w:r>
          </w:p>
        </w:tc>
        <w:tc>
          <w:tcPr>
            <w:tcW w:w="2936" w:type="dxa"/>
          </w:tcPr>
          <w:p w14:paraId="3A9349D6" w14:textId="1AC1CA3F" w:rsidR="00C00174" w:rsidRPr="00744E2C" w:rsidRDefault="00C00174" w:rsidP="001A2EB3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BioXcell</w:t>
            </w:r>
            <w:proofErr w:type="spellEnd"/>
          </w:p>
        </w:tc>
        <w:tc>
          <w:tcPr>
            <w:tcW w:w="3096" w:type="dxa"/>
          </w:tcPr>
          <w:p w14:paraId="3F845E13" w14:textId="47090668" w:rsidR="00C00174" w:rsidRPr="00744E2C" w:rsidRDefault="00C00174" w:rsidP="001A2EB3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C00174">
              <w:rPr>
                <w:rFonts w:ascii="Times New Roman" w:hAnsi="Times New Roman" w:cs="Times New Roman"/>
                <w:sz w:val="21"/>
                <w:szCs w:val="21"/>
              </w:rPr>
              <w:t>BE0089</w:t>
            </w:r>
          </w:p>
        </w:tc>
      </w:tr>
      <w:tr w:rsidR="00AA58A2" w14:paraId="79C6887C" w14:textId="77777777" w:rsidTr="009B19FB">
        <w:trPr>
          <w:trHeight w:val="285"/>
        </w:trPr>
        <w:tc>
          <w:tcPr>
            <w:tcW w:w="3256" w:type="dxa"/>
          </w:tcPr>
          <w:p w14:paraId="5089E64B" w14:textId="4941531C" w:rsidR="00AA58A2" w:rsidRPr="00C00174" w:rsidRDefault="00AA58A2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AA58A2">
              <w:rPr>
                <w:rFonts w:ascii="Times New Roman" w:hAnsi="Times New Roman" w:cs="Times New Roman"/>
                <w:sz w:val="21"/>
                <w:szCs w:val="21"/>
              </w:rPr>
              <w:t>FITC Annexin V Apoptosis Detection Kit with 7-AAD</w:t>
            </w:r>
          </w:p>
        </w:tc>
        <w:tc>
          <w:tcPr>
            <w:tcW w:w="2936" w:type="dxa"/>
          </w:tcPr>
          <w:p w14:paraId="5554BCD6" w14:textId="0C8C3B2E" w:rsidR="00AA58A2" w:rsidRDefault="00AA58A2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iolegend</w:t>
            </w:r>
            <w:proofErr w:type="spellEnd"/>
          </w:p>
        </w:tc>
        <w:tc>
          <w:tcPr>
            <w:tcW w:w="3096" w:type="dxa"/>
          </w:tcPr>
          <w:p w14:paraId="2EDD45AB" w14:textId="0F643E77" w:rsidR="00AA58A2" w:rsidRPr="00C00174" w:rsidRDefault="00AA58A2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AA58A2">
              <w:rPr>
                <w:rFonts w:ascii="Times New Roman" w:hAnsi="Times New Roman" w:cs="Times New Roman"/>
                <w:sz w:val="21"/>
                <w:szCs w:val="21"/>
              </w:rPr>
              <w:t>640922</w:t>
            </w:r>
          </w:p>
        </w:tc>
      </w:tr>
      <w:tr w:rsidR="00840109" w14:paraId="1F857BA8" w14:textId="77777777" w:rsidTr="009B19FB">
        <w:trPr>
          <w:trHeight w:val="285"/>
        </w:trPr>
        <w:tc>
          <w:tcPr>
            <w:tcW w:w="3256" w:type="dxa"/>
          </w:tcPr>
          <w:p w14:paraId="368E5B81" w14:textId="356805B6" w:rsidR="00840109" w:rsidRPr="00AA58A2" w:rsidRDefault="00840109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40109">
              <w:rPr>
                <w:rFonts w:ascii="Times New Roman" w:hAnsi="Times New Roman" w:cs="Times New Roman"/>
                <w:sz w:val="21"/>
                <w:szCs w:val="21"/>
              </w:rPr>
              <w:t>CountBright</w:t>
            </w:r>
            <w:proofErr w:type="spellEnd"/>
            <w:r w:rsidRPr="00840109">
              <w:rPr>
                <w:rFonts w:ascii="Times New Roman" w:hAnsi="Times New Roman" w:cs="Times New Roman"/>
                <w:sz w:val="21"/>
                <w:szCs w:val="21"/>
              </w:rPr>
              <w:t xml:space="preserve"> Absolute Counting Beads</w:t>
            </w:r>
          </w:p>
        </w:tc>
        <w:tc>
          <w:tcPr>
            <w:tcW w:w="2936" w:type="dxa"/>
          </w:tcPr>
          <w:p w14:paraId="3EBC1CA1" w14:textId="77777777" w:rsidR="00840109" w:rsidRDefault="00840109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F2EA9">
              <w:rPr>
                <w:rFonts w:ascii="Times New Roman" w:hAnsi="Times New Roman" w:cs="Times New Roman"/>
                <w:sz w:val="21"/>
                <w:szCs w:val="21"/>
              </w:rPr>
              <w:t>Thermo Fisher Scientifi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</w:t>
            </w:r>
          </w:p>
          <w:p w14:paraId="0E593949" w14:textId="56315CA5" w:rsidR="00840109" w:rsidRDefault="00840109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744E2C">
              <w:rPr>
                <w:rFonts w:ascii="Times New Roman" w:hAnsi="Times New Roman" w:cs="Times New Roman"/>
                <w:sz w:val="21"/>
                <w:szCs w:val="21"/>
              </w:rPr>
              <w:t>Invitrogen™</w:t>
            </w:r>
          </w:p>
        </w:tc>
        <w:tc>
          <w:tcPr>
            <w:tcW w:w="3096" w:type="dxa"/>
          </w:tcPr>
          <w:p w14:paraId="0FF75BB2" w14:textId="174A1893" w:rsidR="00840109" w:rsidRPr="00AA58A2" w:rsidRDefault="00840109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840109">
              <w:rPr>
                <w:rFonts w:ascii="Times New Roman" w:hAnsi="Times New Roman" w:cs="Times New Roman"/>
                <w:sz w:val="21"/>
                <w:szCs w:val="21"/>
              </w:rPr>
              <w:t>C36950</w:t>
            </w:r>
          </w:p>
        </w:tc>
      </w:tr>
      <w:tr w:rsidR="0097392C" w14:paraId="5B4C9EEE" w14:textId="77777777" w:rsidTr="009B19FB">
        <w:trPr>
          <w:trHeight w:val="285"/>
        </w:trPr>
        <w:tc>
          <w:tcPr>
            <w:tcW w:w="3256" w:type="dxa"/>
          </w:tcPr>
          <w:p w14:paraId="1C2796CD" w14:textId="34A12372" w:rsidR="0097392C" w:rsidRPr="00840109" w:rsidRDefault="0097392C" w:rsidP="003E585E">
            <w:pPr>
              <w:spacing w:line="360" w:lineRule="auto"/>
              <w:ind w:leftChars="75" w:left="180"/>
              <w:rPr>
                <w:rFonts w:ascii="Times New Roman" w:hAnsi="Times New Roman" w:cs="Times New Roman"/>
                <w:sz w:val="21"/>
                <w:szCs w:val="21"/>
              </w:rPr>
            </w:pPr>
            <w:r w:rsidRPr="0097392C">
              <w:rPr>
                <w:rFonts w:ascii="Times New Roman" w:hAnsi="Times New Roman" w:cs="Times New Roman"/>
                <w:sz w:val="21"/>
                <w:szCs w:val="21"/>
              </w:rPr>
              <w:t xml:space="preserve">Mouse IFN-gamma Recombinant Protein, </w:t>
            </w:r>
          </w:p>
        </w:tc>
        <w:tc>
          <w:tcPr>
            <w:tcW w:w="2936" w:type="dxa"/>
          </w:tcPr>
          <w:p w14:paraId="3CB1C7EC" w14:textId="77777777" w:rsidR="0097392C" w:rsidRDefault="0097392C" w:rsidP="0097392C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F2EA9">
              <w:rPr>
                <w:rFonts w:ascii="Times New Roman" w:hAnsi="Times New Roman" w:cs="Times New Roman"/>
                <w:sz w:val="21"/>
                <w:szCs w:val="21"/>
              </w:rPr>
              <w:t>Thermo Fisher Scientifi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</w:t>
            </w:r>
          </w:p>
          <w:p w14:paraId="35D10320" w14:textId="1D2BCDC5" w:rsidR="0097392C" w:rsidRPr="002F2EA9" w:rsidRDefault="0097392C" w:rsidP="0097392C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7392C">
              <w:rPr>
                <w:rFonts w:ascii="Times New Roman" w:hAnsi="Times New Roman" w:cs="Times New Roman"/>
                <w:sz w:val="21"/>
                <w:szCs w:val="21"/>
              </w:rPr>
              <w:t>PeproTech</w:t>
            </w:r>
            <w:proofErr w:type="spellEnd"/>
            <w:r w:rsidRPr="0097392C">
              <w:rPr>
                <w:rFonts w:ascii="Times New Roman" w:hAnsi="Times New Roman" w:cs="Times New Roman"/>
                <w:sz w:val="21"/>
                <w:szCs w:val="21"/>
              </w:rPr>
              <w:t>®</w:t>
            </w:r>
          </w:p>
        </w:tc>
        <w:tc>
          <w:tcPr>
            <w:tcW w:w="3096" w:type="dxa"/>
          </w:tcPr>
          <w:p w14:paraId="2E71B57F" w14:textId="0E07D518" w:rsidR="0097392C" w:rsidRPr="00840109" w:rsidRDefault="0097392C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7392C">
              <w:rPr>
                <w:rFonts w:ascii="Times New Roman" w:hAnsi="Times New Roman" w:cs="Times New Roman"/>
                <w:sz w:val="21"/>
                <w:szCs w:val="21"/>
              </w:rPr>
              <w:t>315-05-100UG</w:t>
            </w:r>
          </w:p>
        </w:tc>
      </w:tr>
    </w:tbl>
    <w:bookmarkStart w:id="2" w:name="_GoBack"/>
    <w:bookmarkEnd w:id="2"/>
    <w:p w14:paraId="2509B1F2" w14:textId="7C9ED4E1" w:rsidR="004D4BA3" w:rsidRPr="00A56BA0" w:rsidRDefault="00662E16" w:rsidP="00575757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fldChar w:fldCharType="begin"/>
      </w:r>
      <w:r>
        <w:rPr>
          <w:rFonts w:ascii="Times New Roman" w:hAnsi="Times New Roman" w:cs="Times New Roman"/>
          <w:sz w:val="21"/>
          <w:szCs w:val="21"/>
        </w:rPr>
        <w:instrText xml:space="preserve"> ADDIN </w:instrText>
      </w:r>
      <w:r>
        <w:rPr>
          <w:rFonts w:ascii="Times New Roman" w:hAnsi="Times New Roman" w:cs="Times New Roman"/>
          <w:sz w:val="21"/>
          <w:szCs w:val="21"/>
        </w:rPr>
        <w:fldChar w:fldCharType="end"/>
      </w:r>
      <w:r w:rsidR="00363871">
        <w:rPr>
          <w:rFonts w:ascii="Times New Roman" w:hAnsi="Times New Roman" w:cs="Times New Roman"/>
          <w:sz w:val="21"/>
          <w:szCs w:val="21"/>
        </w:rPr>
        <w:fldChar w:fldCharType="begin"/>
      </w:r>
      <w:r w:rsidR="00363871">
        <w:rPr>
          <w:rFonts w:ascii="Times New Roman" w:hAnsi="Times New Roman" w:cs="Times New Roman"/>
          <w:sz w:val="21"/>
          <w:szCs w:val="21"/>
        </w:rPr>
        <w:instrText xml:space="preserve"> ADDIN</w:instrText>
      </w:r>
      <w:r w:rsidR="00363871">
        <w:rPr>
          <w:rFonts w:ascii="Times New Roman" w:hAnsi="Times New Roman" w:cs="Times New Roman"/>
          <w:sz w:val="21"/>
          <w:szCs w:val="21"/>
        </w:rPr>
        <w:fldChar w:fldCharType="end"/>
      </w:r>
    </w:p>
    <w:sectPr w:rsidR="004D4BA3" w:rsidRPr="00A56BA0" w:rsidSect="001A2EB3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5691FD" w14:textId="77777777" w:rsidR="002A0F1B" w:rsidRDefault="002A0F1B">
      <w:r>
        <w:separator/>
      </w:r>
    </w:p>
  </w:endnote>
  <w:endnote w:type="continuationSeparator" w:id="0">
    <w:p w14:paraId="2152B84F" w14:textId="77777777" w:rsidR="002A0F1B" w:rsidRDefault="002A0F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8"/>
      </w:rPr>
      <w:id w:val="314372895"/>
      <w:docPartObj>
        <w:docPartGallery w:val="Page Numbers (Bottom of Page)"/>
        <w:docPartUnique/>
      </w:docPartObj>
    </w:sdtPr>
    <w:sdtEndPr>
      <w:rPr>
        <w:rStyle w:val="af8"/>
      </w:rPr>
    </w:sdtEndPr>
    <w:sdtContent>
      <w:p w14:paraId="3063B20E" w14:textId="0BA30E09" w:rsidR="00324B96" w:rsidRDefault="00324B96" w:rsidP="003E585E">
        <w:pPr>
          <w:pStyle w:val="af5"/>
          <w:framePr w:wrap="none" w:vAnchor="text" w:hAnchor="margin" w:xAlign="center" w:y="1"/>
          <w:rPr>
            <w:rStyle w:val="af8"/>
          </w:rPr>
        </w:pPr>
        <w:r>
          <w:rPr>
            <w:rStyle w:val="af8"/>
          </w:rPr>
          <w:fldChar w:fldCharType="begin"/>
        </w:r>
        <w:r>
          <w:rPr>
            <w:rStyle w:val="af8"/>
          </w:rPr>
          <w:instrText xml:space="preserve"> PAGE </w:instrText>
        </w:r>
        <w:r>
          <w:rPr>
            <w:rStyle w:val="af8"/>
          </w:rPr>
          <w:fldChar w:fldCharType="end"/>
        </w:r>
      </w:p>
    </w:sdtContent>
  </w:sdt>
  <w:p w14:paraId="1F5CB896" w14:textId="77777777" w:rsidR="00324B96" w:rsidRDefault="00324B96">
    <w:pPr>
      <w:pStyle w:val="af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8"/>
      </w:rPr>
      <w:id w:val="-1455949066"/>
      <w:docPartObj>
        <w:docPartGallery w:val="Page Numbers (Bottom of Page)"/>
        <w:docPartUnique/>
      </w:docPartObj>
    </w:sdtPr>
    <w:sdtEndPr>
      <w:rPr>
        <w:rStyle w:val="af8"/>
      </w:rPr>
    </w:sdtEndPr>
    <w:sdtContent>
      <w:p w14:paraId="32CA01C5" w14:textId="21D9D2AF" w:rsidR="00324B96" w:rsidRDefault="00324B96" w:rsidP="003E585E">
        <w:pPr>
          <w:pStyle w:val="af5"/>
          <w:framePr w:wrap="none" w:vAnchor="text" w:hAnchor="margin" w:xAlign="center" w:y="1"/>
          <w:rPr>
            <w:rStyle w:val="af8"/>
          </w:rPr>
        </w:pPr>
        <w:r>
          <w:rPr>
            <w:rStyle w:val="af8"/>
          </w:rPr>
          <w:fldChar w:fldCharType="begin"/>
        </w:r>
        <w:r>
          <w:rPr>
            <w:rStyle w:val="af8"/>
          </w:rPr>
          <w:instrText xml:space="preserve"> PAGE </w:instrText>
        </w:r>
        <w:r>
          <w:rPr>
            <w:rStyle w:val="af8"/>
          </w:rPr>
          <w:fldChar w:fldCharType="separate"/>
        </w:r>
        <w:r>
          <w:rPr>
            <w:rStyle w:val="af8"/>
            <w:noProof/>
          </w:rPr>
          <w:t>11</w:t>
        </w:r>
        <w:r>
          <w:rPr>
            <w:rStyle w:val="af8"/>
          </w:rPr>
          <w:fldChar w:fldCharType="end"/>
        </w:r>
      </w:p>
    </w:sdtContent>
  </w:sdt>
  <w:p w14:paraId="0C4BA142" w14:textId="77777777" w:rsidR="00324B96" w:rsidRDefault="00324B96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B58B0F" w14:textId="77777777" w:rsidR="002A0F1B" w:rsidRDefault="002A0F1B">
      <w:r>
        <w:separator/>
      </w:r>
    </w:p>
  </w:footnote>
  <w:footnote w:type="continuationSeparator" w:id="0">
    <w:p w14:paraId="4964ECB6" w14:textId="77777777" w:rsidR="002A0F1B" w:rsidRDefault="002A0F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C56C1F"/>
    <w:multiLevelType w:val="multilevel"/>
    <w:tmpl w:val="6F1C09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9C1268F"/>
    <w:multiLevelType w:val="multilevel"/>
    <w:tmpl w:val="0E529B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9BF4A5E"/>
    <w:multiLevelType w:val="multilevel"/>
    <w:tmpl w:val="6CBE52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C5E5588"/>
    <w:multiLevelType w:val="multilevel"/>
    <w:tmpl w:val="2F9863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98416A2"/>
    <w:multiLevelType w:val="multilevel"/>
    <w:tmpl w:val="D49882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0DE117C"/>
    <w:multiLevelType w:val="hybridMultilevel"/>
    <w:tmpl w:val="C8B431F8"/>
    <w:lvl w:ilvl="0" w:tplc="721AD4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89C241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506E0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98718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D4707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9D40E4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EA8AB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E4020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9D88B7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22450D"/>
    <w:multiLevelType w:val="multilevel"/>
    <w:tmpl w:val="8DF42F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1F12319"/>
    <w:multiLevelType w:val="multilevel"/>
    <w:tmpl w:val="7AD019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6B130F29"/>
    <w:multiLevelType w:val="multilevel"/>
    <w:tmpl w:val="B20613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13B240D"/>
    <w:multiLevelType w:val="multilevel"/>
    <w:tmpl w:val="8DAA41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2685B59"/>
    <w:multiLevelType w:val="multilevel"/>
    <w:tmpl w:val="6F36D7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6"/>
  </w:num>
  <w:num w:numId="3">
    <w:abstractNumId w:val="8"/>
  </w:num>
  <w:num w:numId="4">
    <w:abstractNumId w:val="10"/>
  </w:num>
  <w:num w:numId="5">
    <w:abstractNumId w:val="3"/>
  </w:num>
  <w:num w:numId="6">
    <w:abstractNumId w:val="1"/>
  </w:num>
  <w:num w:numId="7">
    <w:abstractNumId w:val="4"/>
  </w:num>
  <w:num w:numId="8">
    <w:abstractNumId w:val="7"/>
  </w:num>
  <w:num w:numId="9">
    <w:abstractNumId w:val="0"/>
  </w:num>
  <w:num w:numId="10">
    <w:abstractNumId w:val="2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0eedpev00f04e09rpvrx5mttt0pd0re2aa&quot;&gt;My EndNote Library CD8 Acrolein 2024&lt;record-ids&gt;&lt;item&gt;20&lt;/item&gt;&lt;item&gt;62&lt;/item&gt;&lt;item&gt;63&lt;/item&gt;&lt;item&gt;66&lt;/item&gt;&lt;item&gt;242&lt;/item&gt;&lt;item&gt;243&lt;/item&gt;&lt;item&gt;244&lt;/item&gt;&lt;item&gt;245&lt;/item&gt;&lt;item&gt;246&lt;/item&gt;&lt;item&gt;247&lt;/item&gt;&lt;item&gt;248&lt;/item&gt;&lt;/record-ids&gt;&lt;/item&gt;&lt;/Libraries&gt;"/>
  </w:docVars>
  <w:rsids>
    <w:rsidRoot w:val="00D52E75"/>
    <w:rsid w:val="00001D63"/>
    <w:rsid w:val="000076D2"/>
    <w:rsid w:val="00012055"/>
    <w:rsid w:val="00015929"/>
    <w:rsid w:val="00015982"/>
    <w:rsid w:val="00015C18"/>
    <w:rsid w:val="00016FC2"/>
    <w:rsid w:val="00017EC8"/>
    <w:rsid w:val="00020418"/>
    <w:rsid w:val="000206D2"/>
    <w:rsid w:val="000220C3"/>
    <w:rsid w:val="0002489B"/>
    <w:rsid w:val="000309D3"/>
    <w:rsid w:val="000326FE"/>
    <w:rsid w:val="00036FD1"/>
    <w:rsid w:val="0004134A"/>
    <w:rsid w:val="00042EBF"/>
    <w:rsid w:val="0004460A"/>
    <w:rsid w:val="00045D8B"/>
    <w:rsid w:val="00050B37"/>
    <w:rsid w:val="000528EB"/>
    <w:rsid w:val="00060F47"/>
    <w:rsid w:val="00061A56"/>
    <w:rsid w:val="000648AA"/>
    <w:rsid w:val="00071D95"/>
    <w:rsid w:val="000745FD"/>
    <w:rsid w:val="00081E49"/>
    <w:rsid w:val="00083F63"/>
    <w:rsid w:val="000847BA"/>
    <w:rsid w:val="00084AFE"/>
    <w:rsid w:val="00085341"/>
    <w:rsid w:val="00085EF6"/>
    <w:rsid w:val="00094A64"/>
    <w:rsid w:val="000A4293"/>
    <w:rsid w:val="000A4FD6"/>
    <w:rsid w:val="000A5EBE"/>
    <w:rsid w:val="000A78B3"/>
    <w:rsid w:val="000B1DFE"/>
    <w:rsid w:val="000B21C8"/>
    <w:rsid w:val="000B34F9"/>
    <w:rsid w:val="000B4352"/>
    <w:rsid w:val="000B43C8"/>
    <w:rsid w:val="000C4215"/>
    <w:rsid w:val="000C6FCE"/>
    <w:rsid w:val="000D0206"/>
    <w:rsid w:val="000D037A"/>
    <w:rsid w:val="000D101B"/>
    <w:rsid w:val="000D135B"/>
    <w:rsid w:val="000D1769"/>
    <w:rsid w:val="000D1819"/>
    <w:rsid w:val="000D1C62"/>
    <w:rsid w:val="000D251C"/>
    <w:rsid w:val="000E01EE"/>
    <w:rsid w:val="000E137A"/>
    <w:rsid w:val="000E2112"/>
    <w:rsid w:val="000E4FDC"/>
    <w:rsid w:val="000E5C64"/>
    <w:rsid w:val="000F0FC9"/>
    <w:rsid w:val="000F4F35"/>
    <w:rsid w:val="000F527B"/>
    <w:rsid w:val="000F6B22"/>
    <w:rsid w:val="000F6DEE"/>
    <w:rsid w:val="000F73FC"/>
    <w:rsid w:val="00100D8A"/>
    <w:rsid w:val="00105D4D"/>
    <w:rsid w:val="001202B1"/>
    <w:rsid w:val="00123F06"/>
    <w:rsid w:val="00124CAE"/>
    <w:rsid w:val="00126F96"/>
    <w:rsid w:val="00130246"/>
    <w:rsid w:val="0013339E"/>
    <w:rsid w:val="00135983"/>
    <w:rsid w:val="00135C27"/>
    <w:rsid w:val="00136918"/>
    <w:rsid w:val="00145D4D"/>
    <w:rsid w:val="00146B10"/>
    <w:rsid w:val="00146D6C"/>
    <w:rsid w:val="00146E3D"/>
    <w:rsid w:val="00151579"/>
    <w:rsid w:val="001543D9"/>
    <w:rsid w:val="0015505D"/>
    <w:rsid w:val="0015569B"/>
    <w:rsid w:val="001602FC"/>
    <w:rsid w:val="00162FA3"/>
    <w:rsid w:val="001637CC"/>
    <w:rsid w:val="00165907"/>
    <w:rsid w:val="001660F4"/>
    <w:rsid w:val="0019261F"/>
    <w:rsid w:val="00193784"/>
    <w:rsid w:val="00196608"/>
    <w:rsid w:val="00197501"/>
    <w:rsid w:val="001975A8"/>
    <w:rsid w:val="00197F63"/>
    <w:rsid w:val="001A1011"/>
    <w:rsid w:val="001A2EB3"/>
    <w:rsid w:val="001A5414"/>
    <w:rsid w:val="001A5C2C"/>
    <w:rsid w:val="001A7E88"/>
    <w:rsid w:val="001B062A"/>
    <w:rsid w:val="001B2307"/>
    <w:rsid w:val="001B26E3"/>
    <w:rsid w:val="001B5C99"/>
    <w:rsid w:val="001B6CA4"/>
    <w:rsid w:val="001C1A85"/>
    <w:rsid w:val="001C2F05"/>
    <w:rsid w:val="001D0567"/>
    <w:rsid w:val="001D2D54"/>
    <w:rsid w:val="001D5B4F"/>
    <w:rsid w:val="001E0FBF"/>
    <w:rsid w:val="001E393E"/>
    <w:rsid w:val="001E607C"/>
    <w:rsid w:val="001E6BD2"/>
    <w:rsid w:val="001F080E"/>
    <w:rsid w:val="001F29C8"/>
    <w:rsid w:val="001F30C7"/>
    <w:rsid w:val="001F4469"/>
    <w:rsid w:val="001F52E0"/>
    <w:rsid w:val="0020451F"/>
    <w:rsid w:val="00207141"/>
    <w:rsid w:val="00210863"/>
    <w:rsid w:val="00212CCB"/>
    <w:rsid w:val="00213582"/>
    <w:rsid w:val="00214D85"/>
    <w:rsid w:val="00224634"/>
    <w:rsid w:val="0022533A"/>
    <w:rsid w:val="0022539A"/>
    <w:rsid w:val="00231372"/>
    <w:rsid w:val="0023188F"/>
    <w:rsid w:val="00231DF8"/>
    <w:rsid w:val="00234D97"/>
    <w:rsid w:val="00237173"/>
    <w:rsid w:val="002400AB"/>
    <w:rsid w:val="00240EE9"/>
    <w:rsid w:val="0024418E"/>
    <w:rsid w:val="0025029C"/>
    <w:rsid w:val="002542FC"/>
    <w:rsid w:val="0025438D"/>
    <w:rsid w:val="00256723"/>
    <w:rsid w:val="00257816"/>
    <w:rsid w:val="00261C87"/>
    <w:rsid w:val="00263193"/>
    <w:rsid w:val="00264041"/>
    <w:rsid w:val="00264E5E"/>
    <w:rsid w:val="00265B97"/>
    <w:rsid w:val="00272BAD"/>
    <w:rsid w:val="00273677"/>
    <w:rsid w:val="00273E36"/>
    <w:rsid w:val="00275960"/>
    <w:rsid w:val="002760CE"/>
    <w:rsid w:val="00277149"/>
    <w:rsid w:val="00277C1A"/>
    <w:rsid w:val="00280F0A"/>
    <w:rsid w:val="00283219"/>
    <w:rsid w:val="002845A3"/>
    <w:rsid w:val="0028701D"/>
    <w:rsid w:val="00297AF0"/>
    <w:rsid w:val="00297E46"/>
    <w:rsid w:val="002A0CE2"/>
    <w:rsid w:val="002A0F1B"/>
    <w:rsid w:val="002A31A3"/>
    <w:rsid w:val="002A3F87"/>
    <w:rsid w:val="002A4BC5"/>
    <w:rsid w:val="002A5374"/>
    <w:rsid w:val="002A55A5"/>
    <w:rsid w:val="002B0ACC"/>
    <w:rsid w:val="002B2498"/>
    <w:rsid w:val="002B2C81"/>
    <w:rsid w:val="002B350B"/>
    <w:rsid w:val="002B5C61"/>
    <w:rsid w:val="002B75B2"/>
    <w:rsid w:val="002C4E45"/>
    <w:rsid w:val="002C59EA"/>
    <w:rsid w:val="002D3EFE"/>
    <w:rsid w:val="002D6469"/>
    <w:rsid w:val="002D7DA6"/>
    <w:rsid w:val="002E0000"/>
    <w:rsid w:val="002E4B05"/>
    <w:rsid w:val="002F0130"/>
    <w:rsid w:val="002F1BAD"/>
    <w:rsid w:val="002F1FED"/>
    <w:rsid w:val="002F252C"/>
    <w:rsid w:val="002F3557"/>
    <w:rsid w:val="003025FA"/>
    <w:rsid w:val="00302DE8"/>
    <w:rsid w:val="00306222"/>
    <w:rsid w:val="00311E80"/>
    <w:rsid w:val="00312E9E"/>
    <w:rsid w:val="00313777"/>
    <w:rsid w:val="00315CA7"/>
    <w:rsid w:val="003202A4"/>
    <w:rsid w:val="003215EB"/>
    <w:rsid w:val="00324B96"/>
    <w:rsid w:val="00324CDF"/>
    <w:rsid w:val="0032627E"/>
    <w:rsid w:val="00327786"/>
    <w:rsid w:val="003326EB"/>
    <w:rsid w:val="00335923"/>
    <w:rsid w:val="00336BC6"/>
    <w:rsid w:val="00336F18"/>
    <w:rsid w:val="0034256E"/>
    <w:rsid w:val="0034269D"/>
    <w:rsid w:val="00342DCC"/>
    <w:rsid w:val="003530F4"/>
    <w:rsid w:val="003558E0"/>
    <w:rsid w:val="00356DCB"/>
    <w:rsid w:val="0036286E"/>
    <w:rsid w:val="00363871"/>
    <w:rsid w:val="00365C99"/>
    <w:rsid w:val="00370860"/>
    <w:rsid w:val="00370F72"/>
    <w:rsid w:val="00371704"/>
    <w:rsid w:val="00373008"/>
    <w:rsid w:val="00373715"/>
    <w:rsid w:val="00373BBA"/>
    <w:rsid w:val="003740B6"/>
    <w:rsid w:val="00374A25"/>
    <w:rsid w:val="003816EE"/>
    <w:rsid w:val="00382902"/>
    <w:rsid w:val="00387D36"/>
    <w:rsid w:val="003958DB"/>
    <w:rsid w:val="003968D9"/>
    <w:rsid w:val="003A0124"/>
    <w:rsid w:val="003A3403"/>
    <w:rsid w:val="003A3583"/>
    <w:rsid w:val="003A3732"/>
    <w:rsid w:val="003A583C"/>
    <w:rsid w:val="003A5DA9"/>
    <w:rsid w:val="003A5ECE"/>
    <w:rsid w:val="003A6DB4"/>
    <w:rsid w:val="003A71C6"/>
    <w:rsid w:val="003A7AA6"/>
    <w:rsid w:val="003B08C0"/>
    <w:rsid w:val="003B1302"/>
    <w:rsid w:val="003B1D57"/>
    <w:rsid w:val="003B22C3"/>
    <w:rsid w:val="003B4D56"/>
    <w:rsid w:val="003B5422"/>
    <w:rsid w:val="003C2622"/>
    <w:rsid w:val="003C320B"/>
    <w:rsid w:val="003C3520"/>
    <w:rsid w:val="003C57BF"/>
    <w:rsid w:val="003C59CA"/>
    <w:rsid w:val="003D079A"/>
    <w:rsid w:val="003D0962"/>
    <w:rsid w:val="003D2C28"/>
    <w:rsid w:val="003D3108"/>
    <w:rsid w:val="003D3340"/>
    <w:rsid w:val="003D3CC7"/>
    <w:rsid w:val="003D652F"/>
    <w:rsid w:val="003D6FEB"/>
    <w:rsid w:val="003E126F"/>
    <w:rsid w:val="003E33F3"/>
    <w:rsid w:val="003E585E"/>
    <w:rsid w:val="003F53A2"/>
    <w:rsid w:val="00403276"/>
    <w:rsid w:val="00403FB4"/>
    <w:rsid w:val="00406013"/>
    <w:rsid w:val="00406366"/>
    <w:rsid w:val="00406820"/>
    <w:rsid w:val="00406AD6"/>
    <w:rsid w:val="0041109B"/>
    <w:rsid w:val="00412CEC"/>
    <w:rsid w:val="0041390E"/>
    <w:rsid w:val="00413F7B"/>
    <w:rsid w:val="00416ADC"/>
    <w:rsid w:val="00420CDC"/>
    <w:rsid w:val="00421FBE"/>
    <w:rsid w:val="00422240"/>
    <w:rsid w:val="00422353"/>
    <w:rsid w:val="00427C38"/>
    <w:rsid w:val="004322F3"/>
    <w:rsid w:val="0044290A"/>
    <w:rsid w:val="00444846"/>
    <w:rsid w:val="0044538D"/>
    <w:rsid w:val="00445E20"/>
    <w:rsid w:val="0044626E"/>
    <w:rsid w:val="0045029E"/>
    <w:rsid w:val="00450E08"/>
    <w:rsid w:val="00451326"/>
    <w:rsid w:val="004525B3"/>
    <w:rsid w:val="00452D7D"/>
    <w:rsid w:val="00453961"/>
    <w:rsid w:val="004544D7"/>
    <w:rsid w:val="00456166"/>
    <w:rsid w:val="004600E6"/>
    <w:rsid w:val="00462516"/>
    <w:rsid w:val="00466D43"/>
    <w:rsid w:val="00466D9B"/>
    <w:rsid w:val="004670B6"/>
    <w:rsid w:val="00467E45"/>
    <w:rsid w:val="00470B8A"/>
    <w:rsid w:val="00473898"/>
    <w:rsid w:val="00473ECE"/>
    <w:rsid w:val="00475B94"/>
    <w:rsid w:val="004770BB"/>
    <w:rsid w:val="00477965"/>
    <w:rsid w:val="00477F0D"/>
    <w:rsid w:val="0048081B"/>
    <w:rsid w:val="00482373"/>
    <w:rsid w:val="00482FD2"/>
    <w:rsid w:val="004845BB"/>
    <w:rsid w:val="00492414"/>
    <w:rsid w:val="004946CB"/>
    <w:rsid w:val="00497E4D"/>
    <w:rsid w:val="004A2677"/>
    <w:rsid w:val="004A466A"/>
    <w:rsid w:val="004A5600"/>
    <w:rsid w:val="004B5A2F"/>
    <w:rsid w:val="004B68E9"/>
    <w:rsid w:val="004C25A9"/>
    <w:rsid w:val="004D04D7"/>
    <w:rsid w:val="004D1AE7"/>
    <w:rsid w:val="004D1ECD"/>
    <w:rsid w:val="004D31E1"/>
    <w:rsid w:val="004D3BF6"/>
    <w:rsid w:val="004D4BA3"/>
    <w:rsid w:val="004D4CC1"/>
    <w:rsid w:val="004E2FA2"/>
    <w:rsid w:val="004E3998"/>
    <w:rsid w:val="004E4DBB"/>
    <w:rsid w:val="004F34F3"/>
    <w:rsid w:val="004F3851"/>
    <w:rsid w:val="004F44DE"/>
    <w:rsid w:val="004F59BE"/>
    <w:rsid w:val="004F6D41"/>
    <w:rsid w:val="004F6E88"/>
    <w:rsid w:val="00501B01"/>
    <w:rsid w:val="00503448"/>
    <w:rsid w:val="00504AEB"/>
    <w:rsid w:val="00514598"/>
    <w:rsid w:val="0051624A"/>
    <w:rsid w:val="00521FD2"/>
    <w:rsid w:val="0052375E"/>
    <w:rsid w:val="00523A2B"/>
    <w:rsid w:val="0052617B"/>
    <w:rsid w:val="0052787D"/>
    <w:rsid w:val="00527F5E"/>
    <w:rsid w:val="00531EF2"/>
    <w:rsid w:val="005363F9"/>
    <w:rsid w:val="0053792F"/>
    <w:rsid w:val="00537D82"/>
    <w:rsid w:val="00541B86"/>
    <w:rsid w:val="0054285F"/>
    <w:rsid w:val="00544226"/>
    <w:rsid w:val="005445F6"/>
    <w:rsid w:val="00546523"/>
    <w:rsid w:val="005468AC"/>
    <w:rsid w:val="00546922"/>
    <w:rsid w:val="00546FB3"/>
    <w:rsid w:val="00550E70"/>
    <w:rsid w:val="00551D0B"/>
    <w:rsid w:val="00553DEF"/>
    <w:rsid w:val="00554254"/>
    <w:rsid w:val="005559B2"/>
    <w:rsid w:val="005567D3"/>
    <w:rsid w:val="00556DD9"/>
    <w:rsid w:val="00561905"/>
    <w:rsid w:val="00566597"/>
    <w:rsid w:val="00570565"/>
    <w:rsid w:val="005708B1"/>
    <w:rsid w:val="00570ADE"/>
    <w:rsid w:val="00573663"/>
    <w:rsid w:val="005737C6"/>
    <w:rsid w:val="00575757"/>
    <w:rsid w:val="00577CB8"/>
    <w:rsid w:val="005835A6"/>
    <w:rsid w:val="0058400C"/>
    <w:rsid w:val="00593F2C"/>
    <w:rsid w:val="00595A62"/>
    <w:rsid w:val="00595F6C"/>
    <w:rsid w:val="00596864"/>
    <w:rsid w:val="00597987"/>
    <w:rsid w:val="00597D99"/>
    <w:rsid w:val="005A0B06"/>
    <w:rsid w:val="005B1EB2"/>
    <w:rsid w:val="005B48B4"/>
    <w:rsid w:val="005B4B42"/>
    <w:rsid w:val="005B556A"/>
    <w:rsid w:val="005B6B2E"/>
    <w:rsid w:val="005B7329"/>
    <w:rsid w:val="005C0D30"/>
    <w:rsid w:val="005C2654"/>
    <w:rsid w:val="005D2AEA"/>
    <w:rsid w:val="005D3E30"/>
    <w:rsid w:val="005D70B9"/>
    <w:rsid w:val="005D76A2"/>
    <w:rsid w:val="005E03D2"/>
    <w:rsid w:val="005E2AB4"/>
    <w:rsid w:val="005E3D8E"/>
    <w:rsid w:val="005F15E7"/>
    <w:rsid w:val="005F2C93"/>
    <w:rsid w:val="005F3043"/>
    <w:rsid w:val="005F7925"/>
    <w:rsid w:val="006073DC"/>
    <w:rsid w:val="00611C35"/>
    <w:rsid w:val="0061512B"/>
    <w:rsid w:val="00615534"/>
    <w:rsid w:val="0062079B"/>
    <w:rsid w:val="00627986"/>
    <w:rsid w:val="006315EB"/>
    <w:rsid w:val="00631D78"/>
    <w:rsid w:val="00631FAE"/>
    <w:rsid w:val="006356E4"/>
    <w:rsid w:val="006357BE"/>
    <w:rsid w:val="006410CA"/>
    <w:rsid w:val="00642682"/>
    <w:rsid w:val="006446AD"/>
    <w:rsid w:val="00646310"/>
    <w:rsid w:val="0065053A"/>
    <w:rsid w:val="0065087F"/>
    <w:rsid w:val="00653AFB"/>
    <w:rsid w:val="006543D6"/>
    <w:rsid w:val="00654961"/>
    <w:rsid w:val="00657AE5"/>
    <w:rsid w:val="0066150D"/>
    <w:rsid w:val="00662E16"/>
    <w:rsid w:val="0066495D"/>
    <w:rsid w:val="00665504"/>
    <w:rsid w:val="00665DAE"/>
    <w:rsid w:val="006678ED"/>
    <w:rsid w:val="006711A3"/>
    <w:rsid w:val="0067374A"/>
    <w:rsid w:val="00674997"/>
    <w:rsid w:val="0067620A"/>
    <w:rsid w:val="006765AC"/>
    <w:rsid w:val="00676875"/>
    <w:rsid w:val="006768A3"/>
    <w:rsid w:val="0067797F"/>
    <w:rsid w:val="00684478"/>
    <w:rsid w:val="006851ED"/>
    <w:rsid w:val="00686058"/>
    <w:rsid w:val="006868DC"/>
    <w:rsid w:val="006876AD"/>
    <w:rsid w:val="00690009"/>
    <w:rsid w:val="006933B2"/>
    <w:rsid w:val="00694D9B"/>
    <w:rsid w:val="006A061A"/>
    <w:rsid w:val="006A641B"/>
    <w:rsid w:val="006B1848"/>
    <w:rsid w:val="006B1EC1"/>
    <w:rsid w:val="006B2A83"/>
    <w:rsid w:val="006B33E7"/>
    <w:rsid w:val="006B75DA"/>
    <w:rsid w:val="006C3AFB"/>
    <w:rsid w:val="006C76A1"/>
    <w:rsid w:val="006C77B9"/>
    <w:rsid w:val="006D7132"/>
    <w:rsid w:val="006D787F"/>
    <w:rsid w:val="006E05D3"/>
    <w:rsid w:val="006E2A9F"/>
    <w:rsid w:val="006E7F0B"/>
    <w:rsid w:val="006F4E58"/>
    <w:rsid w:val="00702023"/>
    <w:rsid w:val="00705221"/>
    <w:rsid w:val="0071084C"/>
    <w:rsid w:val="007133DC"/>
    <w:rsid w:val="00714BF7"/>
    <w:rsid w:val="007167A1"/>
    <w:rsid w:val="00717CDB"/>
    <w:rsid w:val="00720524"/>
    <w:rsid w:val="00720E8C"/>
    <w:rsid w:val="00723082"/>
    <w:rsid w:val="00724AA3"/>
    <w:rsid w:val="0072578C"/>
    <w:rsid w:val="007275CC"/>
    <w:rsid w:val="00731140"/>
    <w:rsid w:val="007311E8"/>
    <w:rsid w:val="00731E45"/>
    <w:rsid w:val="00732058"/>
    <w:rsid w:val="007325A5"/>
    <w:rsid w:val="00733AC8"/>
    <w:rsid w:val="007360B1"/>
    <w:rsid w:val="00741EDE"/>
    <w:rsid w:val="007424F3"/>
    <w:rsid w:val="00744091"/>
    <w:rsid w:val="007441AC"/>
    <w:rsid w:val="00744E2C"/>
    <w:rsid w:val="00745351"/>
    <w:rsid w:val="00746EC6"/>
    <w:rsid w:val="00750681"/>
    <w:rsid w:val="00751C22"/>
    <w:rsid w:val="00755368"/>
    <w:rsid w:val="007614FE"/>
    <w:rsid w:val="0076164A"/>
    <w:rsid w:val="00761F22"/>
    <w:rsid w:val="00762609"/>
    <w:rsid w:val="00762BF1"/>
    <w:rsid w:val="00764C79"/>
    <w:rsid w:val="00767EC4"/>
    <w:rsid w:val="0077573E"/>
    <w:rsid w:val="00776728"/>
    <w:rsid w:val="0077758E"/>
    <w:rsid w:val="00783033"/>
    <w:rsid w:val="0078490C"/>
    <w:rsid w:val="007906BF"/>
    <w:rsid w:val="00791518"/>
    <w:rsid w:val="00793907"/>
    <w:rsid w:val="00794777"/>
    <w:rsid w:val="007958FA"/>
    <w:rsid w:val="00796C47"/>
    <w:rsid w:val="007A3099"/>
    <w:rsid w:val="007A3B3F"/>
    <w:rsid w:val="007A75A5"/>
    <w:rsid w:val="007B27FF"/>
    <w:rsid w:val="007B3676"/>
    <w:rsid w:val="007B5DD8"/>
    <w:rsid w:val="007C0040"/>
    <w:rsid w:val="007C123D"/>
    <w:rsid w:val="007C4897"/>
    <w:rsid w:val="007C6A45"/>
    <w:rsid w:val="007D445A"/>
    <w:rsid w:val="007D7F8F"/>
    <w:rsid w:val="007E04D4"/>
    <w:rsid w:val="007E18C0"/>
    <w:rsid w:val="007E2BB6"/>
    <w:rsid w:val="007E4BCF"/>
    <w:rsid w:val="007E50A2"/>
    <w:rsid w:val="007E65A1"/>
    <w:rsid w:val="007E70EB"/>
    <w:rsid w:val="007F2D08"/>
    <w:rsid w:val="007F4BB8"/>
    <w:rsid w:val="007F58FC"/>
    <w:rsid w:val="0080031C"/>
    <w:rsid w:val="00801710"/>
    <w:rsid w:val="0080404E"/>
    <w:rsid w:val="00804276"/>
    <w:rsid w:val="00804287"/>
    <w:rsid w:val="008042FE"/>
    <w:rsid w:val="00805269"/>
    <w:rsid w:val="00806224"/>
    <w:rsid w:val="00811077"/>
    <w:rsid w:val="00814CD1"/>
    <w:rsid w:val="00815982"/>
    <w:rsid w:val="00815C38"/>
    <w:rsid w:val="008167CB"/>
    <w:rsid w:val="00817F1E"/>
    <w:rsid w:val="0082469E"/>
    <w:rsid w:val="00825F82"/>
    <w:rsid w:val="0082619C"/>
    <w:rsid w:val="0082676B"/>
    <w:rsid w:val="00827807"/>
    <w:rsid w:val="00830CE8"/>
    <w:rsid w:val="00835D2D"/>
    <w:rsid w:val="00840109"/>
    <w:rsid w:val="0084149F"/>
    <w:rsid w:val="00843A25"/>
    <w:rsid w:val="00845FBB"/>
    <w:rsid w:val="00850279"/>
    <w:rsid w:val="00850B5D"/>
    <w:rsid w:val="0085116C"/>
    <w:rsid w:val="00851786"/>
    <w:rsid w:val="00854AF0"/>
    <w:rsid w:val="00854EB5"/>
    <w:rsid w:val="00856D36"/>
    <w:rsid w:val="008603D3"/>
    <w:rsid w:val="0087017A"/>
    <w:rsid w:val="0088062E"/>
    <w:rsid w:val="008838B8"/>
    <w:rsid w:val="0088573C"/>
    <w:rsid w:val="00886E6C"/>
    <w:rsid w:val="00887574"/>
    <w:rsid w:val="00887C3A"/>
    <w:rsid w:val="00891C21"/>
    <w:rsid w:val="00895FD5"/>
    <w:rsid w:val="008A28F1"/>
    <w:rsid w:val="008A3904"/>
    <w:rsid w:val="008A4F77"/>
    <w:rsid w:val="008A687C"/>
    <w:rsid w:val="008B0FB5"/>
    <w:rsid w:val="008B6008"/>
    <w:rsid w:val="008B7470"/>
    <w:rsid w:val="008C1732"/>
    <w:rsid w:val="008D133D"/>
    <w:rsid w:val="008D427F"/>
    <w:rsid w:val="008D56D0"/>
    <w:rsid w:val="008D5B39"/>
    <w:rsid w:val="008D6A05"/>
    <w:rsid w:val="008F02AC"/>
    <w:rsid w:val="008F0D60"/>
    <w:rsid w:val="008F1B63"/>
    <w:rsid w:val="008F21AF"/>
    <w:rsid w:val="008F3657"/>
    <w:rsid w:val="008F54DD"/>
    <w:rsid w:val="008F6463"/>
    <w:rsid w:val="008F75FA"/>
    <w:rsid w:val="00901685"/>
    <w:rsid w:val="00905DBC"/>
    <w:rsid w:val="00910422"/>
    <w:rsid w:val="00912274"/>
    <w:rsid w:val="00914FFC"/>
    <w:rsid w:val="0091630F"/>
    <w:rsid w:val="00920CA8"/>
    <w:rsid w:val="00922231"/>
    <w:rsid w:val="00924C1A"/>
    <w:rsid w:val="009250E0"/>
    <w:rsid w:val="00926F96"/>
    <w:rsid w:val="0093249D"/>
    <w:rsid w:val="009324B8"/>
    <w:rsid w:val="0093263E"/>
    <w:rsid w:val="00933EBE"/>
    <w:rsid w:val="009420D6"/>
    <w:rsid w:val="00945D56"/>
    <w:rsid w:val="009473FE"/>
    <w:rsid w:val="00955032"/>
    <w:rsid w:val="00955260"/>
    <w:rsid w:val="009568E3"/>
    <w:rsid w:val="00961C55"/>
    <w:rsid w:val="0096282D"/>
    <w:rsid w:val="00962B15"/>
    <w:rsid w:val="0096304D"/>
    <w:rsid w:val="00964C5E"/>
    <w:rsid w:val="009652B5"/>
    <w:rsid w:val="00967098"/>
    <w:rsid w:val="00971CA4"/>
    <w:rsid w:val="0097392C"/>
    <w:rsid w:val="00974A8B"/>
    <w:rsid w:val="0098438F"/>
    <w:rsid w:val="00984752"/>
    <w:rsid w:val="00984FD6"/>
    <w:rsid w:val="00985BDA"/>
    <w:rsid w:val="00985FC4"/>
    <w:rsid w:val="00986560"/>
    <w:rsid w:val="009867B2"/>
    <w:rsid w:val="009867D7"/>
    <w:rsid w:val="00991DCE"/>
    <w:rsid w:val="00992B8B"/>
    <w:rsid w:val="00993390"/>
    <w:rsid w:val="009971BB"/>
    <w:rsid w:val="009A06B2"/>
    <w:rsid w:val="009A2606"/>
    <w:rsid w:val="009A381F"/>
    <w:rsid w:val="009A3D4D"/>
    <w:rsid w:val="009A5E3C"/>
    <w:rsid w:val="009B16F5"/>
    <w:rsid w:val="009B19FB"/>
    <w:rsid w:val="009B41D0"/>
    <w:rsid w:val="009B4BDA"/>
    <w:rsid w:val="009B5E6F"/>
    <w:rsid w:val="009B65E0"/>
    <w:rsid w:val="009B7396"/>
    <w:rsid w:val="009D13EB"/>
    <w:rsid w:val="009D7F14"/>
    <w:rsid w:val="009E1BC3"/>
    <w:rsid w:val="009E1BF9"/>
    <w:rsid w:val="009E4226"/>
    <w:rsid w:val="009F216C"/>
    <w:rsid w:val="009F2514"/>
    <w:rsid w:val="009F4C5C"/>
    <w:rsid w:val="009F5CEA"/>
    <w:rsid w:val="009F6384"/>
    <w:rsid w:val="009F6798"/>
    <w:rsid w:val="009F6B4D"/>
    <w:rsid w:val="009F6F22"/>
    <w:rsid w:val="00A0047A"/>
    <w:rsid w:val="00A005F0"/>
    <w:rsid w:val="00A01A05"/>
    <w:rsid w:val="00A04E09"/>
    <w:rsid w:val="00A050B8"/>
    <w:rsid w:val="00A056D1"/>
    <w:rsid w:val="00A05AE2"/>
    <w:rsid w:val="00A05C1E"/>
    <w:rsid w:val="00A05CA2"/>
    <w:rsid w:val="00A06F27"/>
    <w:rsid w:val="00A0791C"/>
    <w:rsid w:val="00A11EE6"/>
    <w:rsid w:val="00A12FB0"/>
    <w:rsid w:val="00A16662"/>
    <w:rsid w:val="00A16B67"/>
    <w:rsid w:val="00A17A94"/>
    <w:rsid w:val="00A21F76"/>
    <w:rsid w:val="00A22AA7"/>
    <w:rsid w:val="00A24F7C"/>
    <w:rsid w:val="00A27483"/>
    <w:rsid w:val="00A30B2A"/>
    <w:rsid w:val="00A314E4"/>
    <w:rsid w:val="00A31E29"/>
    <w:rsid w:val="00A34FB8"/>
    <w:rsid w:val="00A35EF1"/>
    <w:rsid w:val="00A42CCA"/>
    <w:rsid w:val="00A43B77"/>
    <w:rsid w:val="00A44B0A"/>
    <w:rsid w:val="00A46316"/>
    <w:rsid w:val="00A5076E"/>
    <w:rsid w:val="00A51935"/>
    <w:rsid w:val="00A52477"/>
    <w:rsid w:val="00A53834"/>
    <w:rsid w:val="00A56BA0"/>
    <w:rsid w:val="00A57EAB"/>
    <w:rsid w:val="00A613AE"/>
    <w:rsid w:val="00A62D87"/>
    <w:rsid w:val="00A63E58"/>
    <w:rsid w:val="00A72E79"/>
    <w:rsid w:val="00A7528F"/>
    <w:rsid w:val="00A832B9"/>
    <w:rsid w:val="00A84181"/>
    <w:rsid w:val="00A84272"/>
    <w:rsid w:val="00A85EE9"/>
    <w:rsid w:val="00A903A9"/>
    <w:rsid w:val="00A917DD"/>
    <w:rsid w:val="00A91867"/>
    <w:rsid w:val="00A91887"/>
    <w:rsid w:val="00A939BC"/>
    <w:rsid w:val="00AA0324"/>
    <w:rsid w:val="00AA11A3"/>
    <w:rsid w:val="00AA2ED2"/>
    <w:rsid w:val="00AA3B4C"/>
    <w:rsid w:val="00AA4338"/>
    <w:rsid w:val="00AA4D60"/>
    <w:rsid w:val="00AA58A2"/>
    <w:rsid w:val="00AA5998"/>
    <w:rsid w:val="00AA5ADC"/>
    <w:rsid w:val="00AA69F0"/>
    <w:rsid w:val="00AB0F5A"/>
    <w:rsid w:val="00AB412F"/>
    <w:rsid w:val="00AB4CDD"/>
    <w:rsid w:val="00AB65AB"/>
    <w:rsid w:val="00AC30B4"/>
    <w:rsid w:val="00AC417C"/>
    <w:rsid w:val="00AC4E12"/>
    <w:rsid w:val="00AC579B"/>
    <w:rsid w:val="00AC6EBD"/>
    <w:rsid w:val="00AC7654"/>
    <w:rsid w:val="00AC7C43"/>
    <w:rsid w:val="00AD49EB"/>
    <w:rsid w:val="00AD5593"/>
    <w:rsid w:val="00AD5666"/>
    <w:rsid w:val="00AD6383"/>
    <w:rsid w:val="00AE0027"/>
    <w:rsid w:val="00AE29AB"/>
    <w:rsid w:val="00AE4A07"/>
    <w:rsid w:val="00AE4ED3"/>
    <w:rsid w:val="00AE69F0"/>
    <w:rsid w:val="00AE75F4"/>
    <w:rsid w:val="00AF0B50"/>
    <w:rsid w:val="00AF0D56"/>
    <w:rsid w:val="00AF1A41"/>
    <w:rsid w:val="00AF248B"/>
    <w:rsid w:val="00AF3839"/>
    <w:rsid w:val="00AF3DA2"/>
    <w:rsid w:val="00AF516E"/>
    <w:rsid w:val="00AF51C6"/>
    <w:rsid w:val="00AF77B7"/>
    <w:rsid w:val="00AF788D"/>
    <w:rsid w:val="00B009C5"/>
    <w:rsid w:val="00B01B16"/>
    <w:rsid w:val="00B02050"/>
    <w:rsid w:val="00B13E53"/>
    <w:rsid w:val="00B14281"/>
    <w:rsid w:val="00B16B54"/>
    <w:rsid w:val="00B21968"/>
    <w:rsid w:val="00B21B7F"/>
    <w:rsid w:val="00B227D5"/>
    <w:rsid w:val="00B33F9B"/>
    <w:rsid w:val="00B37820"/>
    <w:rsid w:val="00B37849"/>
    <w:rsid w:val="00B37CFC"/>
    <w:rsid w:val="00B42918"/>
    <w:rsid w:val="00B42B14"/>
    <w:rsid w:val="00B42BF4"/>
    <w:rsid w:val="00B44194"/>
    <w:rsid w:val="00B51348"/>
    <w:rsid w:val="00B54CDA"/>
    <w:rsid w:val="00B55E26"/>
    <w:rsid w:val="00B5669F"/>
    <w:rsid w:val="00B57680"/>
    <w:rsid w:val="00B636F3"/>
    <w:rsid w:val="00B6402E"/>
    <w:rsid w:val="00B648E8"/>
    <w:rsid w:val="00B64E6E"/>
    <w:rsid w:val="00B72C93"/>
    <w:rsid w:val="00B73121"/>
    <w:rsid w:val="00B7497E"/>
    <w:rsid w:val="00B77D32"/>
    <w:rsid w:val="00B84850"/>
    <w:rsid w:val="00B87D7C"/>
    <w:rsid w:val="00B914D0"/>
    <w:rsid w:val="00B91865"/>
    <w:rsid w:val="00B932E9"/>
    <w:rsid w:val="00B939CD"/>
    <w:rsid w:val="00B93F3A"/>
    <w:rsid w:val="00B94BAA"/>
    <w:rsid w:val="00B97EE4"/>
    <w:rsid w:val="00BA0ECE"/>
    <w:rsid w:val="00BA1402"/>
    <w:rsid w:val="00BA1426"/>
    <w:rsid w:val="00BA1710"/>
    <w:rsid w:val="00BA2381"/>
    <w:rsid w:val="00BA29EC"/>
    <w:rsid w:val="00BA4D5F"/>
    <w:rsid w:val="00BB0D81"/>
    <w:rsid w:val="00BB145B"/>
    <w:rsid w:val="00BB1DA8"/>
    <w:rsid w:val="00BB5ABE"/>
    <w:rsid w:val="00BC0FF5"/>
    <w:rsid w:val="00BC2510"/>
    <w:rsid w:val="00BC4317"/>
    <w:rsid w:val="00BD3B21"/>
    <w:rsid w:val="00BD5CF5"/>
    <w:rsid w:val="00BD7A0D"/>
    <w:rsid w:val="00BE1822"/>
    <w:rsid w:val="00BE41B5"/>
    <w:rsid w:val="00BE7C32"/>
    <w:rsid w:val="00BF1F56"/>
    <w:rsid w:val="00BF4054"/>
    <w:rsid w:val="00BF4F1C"/>
    <w:rsid w:val="00BF4F54"/>
    <w:rsid w:val="00C00174"/>
    <w:rsid w:val="00C019F0"/>
    <w:rsid w:val="00C069D0"/>
    <w:rsid w:val="00C06A57"/>
    <w:rsid w:val="00C07DA5"/>
    <w:rsid w:val="00C10FDC"/>
    <w:rsid w:val="00C131BD"/>
    <w:rsid w:val="00C1797A"/>
    <w:rsid w:val="00C20B5A"/>
    <w:rsid w:val="00C21D41"/>
    <w:rsid w:val="00C22A00"/>
    <w:rsid w:val="00C230A3"/>
    <w:rsid w:val="00C25768"/>
    <w:rsid w:val="00C27F91"/>
    <w:rsid w:val="00C30312"/>
    <w:rsid w:val="00C33A00"/>
    <w:rsid w:val="00C3472B"/>
    <w:rsid w:val="00C412BF"/>
    <w:rsid w:val="00C41F51"/>
    <w:rsid w:val="00C42136"/>
    <w:rsid w:val="00C43A0A"/>
    <w:rsid w:val="00C4443A"/>
    <w:rsid w:val="00C4754F"/>
    <w:rsid w:val="00C50372"/>
    <w:rsid w:val="00C55002"/>
    <w:rsid w:val="00C57DB0"/>
    <w:rsid w:val="00C6079A"/>
    <w:rsid w:val="00C6328F"/>
    <w:rsid w:val="00C708B5"/>
    <w:rsid w:val="00C718D0"/>
    <w:rsid w:val="00C74FF1"/>
    <w:rsid w:val="00C831F2"/>
    <w:rsid w:val="00C851A0"/>
    <w:rsid w:val="00C878BD"/>
    <w:rsid w:val="00C9140A"/>
    <w:rsid w:val="00C93560"/>
    <w:rsid w:val="00C941C6"/>
    <w:rsid w:val="00C957A4"/>
    <w:rsid w:val="00C965C7"/>
    <w:rsid w:val="00C9755B"/>
    <w:rsid w:val="00C97C4B"/>
    <w:rsid w:val="00CA1145"/>
    <w:rsid w:val="00CA3A22"/>
    <w:rsid w:val="00CA3A3C"/>
    <w:rsid w:val="00CA437B"/>
    <w:rsid w:val="00CA452C"/>
    <w:rsid w:val="00CA4B6D"/>
    <w:rsid w:val="00CB2796"/>
    <w:rsid w:val="00CB2B65"/>
    <w:rsid w:val="00CB6ADC"/>
    <w:rsid w:val="00CC009A"/>
    <w:rsid w:val="00CC00B6"/>
    <w:rsid w:val="00CC17C9"/>
    <w:rsid w:val="00CC463E"/>
    <w:rsid w:val="00CC5CD0"/>
    <w:rsid w:val="00CC795E"/>
    <w:rsid w:val="00CD03FA"/>
    <w:rsid w:val="00CD287E"/>
    <w:rsid w:val="00CD2961"/>
    <w:rsid w:val="00CD3476"/>
    <w:rsid w:val="00CD3848"/>
    <w:rsid w:val="00CD4D25"/>
    <w:rsid w:val="00CE2D62"/>
    <w:rsid w:val="00CE3662"/>
    <w:rsid w:val="00CF03CB"/>
    <w:rsid w:val="00CF0CF2"/>
    <w:rsid w:val="00CF12FB"/>
    <w:rsid w:val="00CF3C52"/>
    <w:rsid w:val="00CF50EC"/>
    <w:rsid w:val="00D032A2"/>
    <w:rsid w:val="00D0402C"/>
    <w:rsid w:val="00D0663F"/>
    <w:rsid w:val="00D10A56"/>
    <w:rsid w:val="00D12E74"/>
    <w:rsid w:val="00D2003C"/>
    <w:rsid w:val="00D23A67"/>
    <w:rsid w:val="00D25411"/>
    <w:rsid w:val="00D25951"/>
    <w:rsid w:val="00D33401"/>
    <w:rsid w:val="00D3370C"/>
    <w:rsid w:val="00D33751"/>
    <w:rsid w:val="00D35699"/>
    <w:rsid w:val="00D35AD0"/>
    <w:rsid w:val="00D3634D"/>
    <w:rsid w:val="00D37AAF"/>
    <w:rsid w:val="00D37AEC"/>
    <w:rsid w:val="00D40660"/>
    <w:rsid w:val="00D44232"/>
    <w:rsid w:val="00D450DF"/>
    <w:rsid w:val="00D5047E"/>
    <w:rsid w:val="00D510C1"/>
    <w:rsid w:val="00D52E75"/>
    <w:rsid w:val="00D57519"/>
    <w:rsid w:val="00D60877"/>
    <w:rsid w:val="00D631FD"/>
    <w:rsid w:val="00D63441"/>
    <w:rsid w:val="00D64269"/>
    <w:rsid w:val="00D647A2"/>
    <w:rsid w:val="00D70633"/>
    <w:rsid w:val="00D70D09"/>
    <w:rsid w:val="00D745F3"/>
    <w:rsid w:val="00D80027"/>
    <w:rsid w:val="00D819BF"/>
    <w:rsid w:val="00D840EE"/>
    <w:rsid w:val="00D84CC3"/>
    <w:rsid w:val="00D86F36"/>
    <w:rsid w:val="00D93A8A"/>
    <w:rsid w:val="00D93A95"/>
    <w:rsid w:val="00D93BDB"/>
    <w:rsid w:val="00D93D3E"/>
    <w:rsid w:val="00D9473C"/>
    <w:rsid w:val="00D96FFA"/>
    <w:rsid w:val="00D97F0E"/>
    <w:rsid w:val="00D97F35"/>
    <w:rsid w:val="00DA08D6"/>
    <w:rsid w:val="00DA1479"/>
    <w:rsid w:val="00DA1EE4"/>
    <w:rsid w:val="00DA6087"/>
    <w:rsid w:val="00DA6979"/>
    <w:rsid w:val="00DA72C2"/>
    <w:rsid w:val="00DB1587"/>
    <w:rsid w:val="00DB44D1"/>
    <w:rsid w:val="00DB57B2"/>
    <w:rsid w:val="00DB5E0F"/>
    <w:rsid w:val="00DB6CD6"/>
    <w:rsid w:val="00DB7F00"/>
    <w:rsid w:val="00DC6E02"/>
    <w:rsid w:val="00DC7C14"/>
    <w:rsid w:val="00DD1172"/>
    <w:rsid w:val="00DD23C0"/>
    <w:rsid w:val="00DD4BBB"/>
    <w:rsid w:val="00DD4F47"/>
    <w:rsid w:val="00DD7F10"/>
    <w:rsid w:val="00DE0FFF"/>
    <w:rsid w:val="00DF3EA5"/>
    <w:rsid w:val="00DF535B"/>
    <w:rsid w:val="00DF601C"/>
    <w:rsid w:val="00E01FA9"/>
    <w:rsid w:val="00E0405A"/>
    <w:rsid w:val="00E05F4B"/>
    <w:rsid w:val="00E064B8"/>
    <w:rsid w:val="00E114D1"/>
    <w:rsid w:val="00E12076"/>
    <w:rsid w:val="00E124D3"/>
    <w:rsid w:val="00E1378A"/>
    <w:rsid w:val="00E14D63"/>
    <w:rsid w:val="00E21F33"/>
    <w:rsid w:val="00E22E91"/>
    <w:rsid w:val="00E26C09"/>
    <w:rsid w:val="00E30469"/>
    <w:rsid w:val="00E319FB"/>
    <w:rsid w:val="00E3690E"/>
    <w:rsid w:val="00E3710E"/>
    <w:rsid w:val="00E37A49"/>
    <w:rsid w:val="00E42179"/>
    <w:rsid w:val="00E42235"/>
    <w:rsid w:val="00E47990"/>
    <w:rsid w:val="00E52882"/>
    <w:rsid w:val="00E53787"/>
    <w:rsid w:val="00E550DB"/>
    <w:rsid w:val="00E6481D"/>
    <w:rsid w:val="00E656CA"/>
    <w:rsid w:val="00E664AB"/>
    <w:rsid w:val="00E74843"/>
    <w:rsid w:val="00E7610A"/>
    <w:rsid w:val="00E7698E"/>
    <w:rsid w:val="00E80F26"/>
    <w:rsid w:val="00E81589"/>
    <w:rsid w:val="00E81831"/>
    <w:rsid w:val="00E824F3"/>
    <w:rsid w:val="00E83938"/>
    <w:rsid w:val="00E863F8"/>
    <w:rsid w:val="00E86A15"/>
    <w:rsid w:val="00E87150"/>
    <w:rsid w:val="00E905A9"/>
    <w:rsid w:val="00E908E4"/>
    <w:rsid w:val="00E91CC2"/>
    <w:rsid w:val="00E91EDC"/>
    <w:rsid w:val="00E92844"/>
    <w:rsid w:val="00E932EC"/>
    <w:rsid w:val="00E947C8"/>
    <w:rsid w:val="00E94B43"/>
    <w:rsid w:val="00E951DC"/>
    <w:rsid w:val="00EA29D2"/>
    <w:rsid w:val="00EA452B"/>
    <w:rsid w:val="00EA4FB3"/>
    <w:rsid w:val="00EA6164"/>
    <w:rsid w:val="00EB2BE5"/>
    <w:rsid w:val="00EB441E"/>
    <w:rsid w:val="00EC37DA"/>
    <w:rsid w:val="00EC3A03"/>
    <w:rsid w:val="00EC5297"/>
    <w:rsid w:val="00EC68BA"/>
    <w:rsid w:val="00EC6A53"/>
    <w:rsid w:val="00ED0536"/>
    <w:rsid w:val="00ED4066"/>
    <w:rsid w:val="00ED4EAC"/>
    <w:rsid w:val="00ED56B2"/>
    <w:rsid w:val="00ED73F3"/>
    <w:rsid w:val="00ED7513"/>
    <w:rsid w:val="00EE1D33"/>
    <w:rsid w:val="00EE3238"/>
    <w:rsid w:val="00EE348A"/>
    <w:rsid w:val="00EF1E93"/>
    <w:rsid w:val="00EF1FDF"/>
    <w:rsid w:val="00EF522A"/>
    <w:rsid w:val="00EF53D0"/>
    <w:rsid w:val="00F00E77"/>
    <w:rsid w:val="00F068A3"/>
    <w:rsid w:val="00F0778E"/>
    <w:rsid w:val="00F12045"/>
    <w:rsid w:val="00F134B2"/>
    <w:rsid w:val="00F150F8"/>
    <w:rsid w:val="00F15761"/>
    <w:rsid w:val="00F20FF9"/>
    <w:rsid w:val="00F229EC"/>
    <w:rsid w:val="00F24BAB"/>
    <w:rsid w:val="00F25834"/>
    <w:rsid w:val="00F2608D"/>
    <w:rsid w:val="00F27F76"/>
    <w:rsid w:val="00F37353"/>
    <w:rsid w:val="00F43B43"/>
    <w:rsid w:val="00F44765"/>
    <w:rsid w:val="00F459D9"/>
    <w:rsid w:val="00F50155"/>
    <w:rsid w:val="00F50672"/>
    <w:rsid w:val="00F51DD8"/>
    <w:rsid w:val="00F533E6"/>
    <w:rsid w:val="00F53A27"/>
    <w:rsid w:val="00F544BE"/>
    <w:rsid w:val="00F551A8"/>
    <w:rsid w:val="00F5623A"/>
    <w:rsid w:val="00F5640E"/>
    <w:rsid w:val="00F57413"/>
    <w:rsid w:val="00F60C12"/>
    <w:rsid w:val="00F62465"/>
    <w:rsid w:val="00F64FE5"/>
    <w:rsid w:val="00F70272"/>
    <w:rsid w:val="00F8082C"/>
    <w:rsid w:val="00F80861"/>
    <w:rsid w:val="00F82138"/>
    <w:rsid w:val="00F829C5"/>
    <w:rsid w:val="00F922D4"/>
    <w:rsid w:val="00F92BA0"/>
    <w:rsid w:val="00F968DD"/>
    <w:rsid w:val="00FA067C"/>
    <w:rsid w:val="00FB71F1"/>
    <w:rsid w:val="00FB783A"/>
    <w:rsid w:val="00FB7DD1"/>
    <w:rsid w:val="00FC0173"/>
    <w:rsid w:val="00FC0A28"/>
    <w:rsid w:val="00FC4E34"/>
    <w:rsid w:val="00FC654C"/>
    <w:rsid w:val="00FD0959"/>
    <w:rsid w:val="00FD0DA3"/>
    <w:rsid w:val="00FD3A33"/>
    <w:rsid w:val="00FD6865"/>
    <w:rsid w:val="00FD7029"/>
    <w:rsid w:val="00FE3CBF"/>
    <w:rsid w:val="00FE576B"/>
    <w:rsid w:val="00FE59F6"/>
    <w:rsid w:val="00FF0C56"/>
    <w:rsid w:val="00FF2BB0"/>
    <w:rsid w:val="00FF3F62"/>
    <w:rsid w:val="00FF3F65"/>
    <w:rsid w:val="00FF7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5A38C88"/>
  <w15:docId w15:val="{0C4BA682-BF38-CD45-BC62-2919145AC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a4"/>
    <w:uiPriority w:val="99"/>
    <w:semiHidden/>
    <w:unhideWhenUsed/>
    <w:rsid w:val="00CA437B"/>
    <w:rPr>
      <w:kern w:val="0"/>
      <w:sz w:val="20"/>
      <w:szCs w:val="20"/>
      <w14:ligatures w14:val="none"/>
    </w:rPr>
  </w:style>
  <w:style w:type="character" w:customStyle="1" w:styleId="a4">
    <w:name w:val="文末脚注文字列 (文字)"/>
    <w:basedOn w:val="a0"/>
    <w:link w:val="a3"/>
    <w:uiPriority w:val="99"/>
    <w:semiHidden/>
    <w:rsid w:val="00CA437B"/>
    <w:rPr>
      <w:kern w:val="0"/>
      <w:sz w:val="20"/>
      <w:szCs w:val="20"/>
      <w14:ligatures w14:val="none"/>
    </w:rPr>
  </w:style>
  <w:style w:type="character" w:styleId="a5">
    <w:name w:val="endnote reference"/>
    <w:basedOn w:val="a0"/>
    <w:uiPriority w:val="99"/>
    <w:semiHidden/>
    <w:unhideWhenUsed/>
    <w:rsid w:val="004D4BA3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Char"/>
    <w:rsid w:val="00CF03C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0"/>
    <w:link w:val="EndNoteBibliographyTitle"/>
    <w:rsid w:val="00CF03CB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Char"/>
    <w:rsid w:val="00CF03CB"/>
    <w:rPr>
      <w:rFonts w:ascii="Calibri" w:hAnsi="Calibri" w:cs="Calibri"/>
    </w:rPr>
  </w:style>
  <w:style w:type="character" w:customStyle="1" w:styleId="EndNoteBibliographyChar">
    <w:name w:val="EndNote Bibliography Char"/>
    <w:basedOn w:val="a0"/>
    <w:link w:val="EndNoteBibliography"/>
    <w:rsid w:val="00CF03CB"/>
    <w:rPr>
      <w:rFonts w:ascii="Calibri" w:hAnsi="Calibri" w:cs="Calibri"/>
    </w:rPr>
  </w:style>
  <w:style w:type="character" w:styleId="a6">
    <w:name w:val="Hyperlink"/>
    <w:basedOn w:val="a0"/>
    <w:uiPriority w:val="99"/>
    <w:unhideWhenUsed/>
    <w:rsid w:val="00CF03CB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CF03CB"/>
    <w:rPr>
      <w:color w:val="605E5C"/>
      <w:shd w:val="clear" w:color="auto" w:fill="E1DFDD"/>
    </w:rPr>
  </w:style>
  <w:style w:type="table" w:styleId="a7">
    <w:name w:val="Table Grid"/>
    <w:basedOn w:val="a1"/>
    <w:uiPriority w:val="39"/>
    <w:rsid w:val="00CD29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B5669F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B5669F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B5669F"/>
    <w:rPr>
      <w:sz w:val="20"/>
      <w:szCs w:val="20"/>
      <w:lang w:val="en-US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265B97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265B97"/>
    <w:rPr>
      <w:b/>
      <w:bCs/>
      <w:sz w:val="20"/>
      <w:szCs w:val="20"/>
      <w:lang w:val="en-US"/>
    </w:rPr>
  </w:style>
  <w:style w:type="paragraph" w:styleId="ad">
    <w:name w:val="Balloon Text"/>
    <w:basedOn w:val="a"/>
    <w:link w:val="ae"/>
    <w:uiPriority w:val="99"/>
    <w:semiHidden/>
    <w:unhideWhenUsed/>
    <w:rsid w:val="00265B97"/>
    <w:rPr>
      <w:rFonts w:ascii="Tahoma" w:hAnsi="Tahoma" w:cs="Tahoma"/>
      <w:sz w:val="16"/>
      <w:szCs w:val="16"/>
    </w:rPr>
  </w:style>
  <w:style w:type="character" w:customStyle="1" w:styleId="ae">
    <w:name w:val="吹き出し (文字)"/>
    <w:basedOn w:val="a0"/>
    <w:link w:val="ad"/>
    <w:uiPriority w:val="99"/>
    <w:semiHidden/>
    <w:rsid w:val="00265B97"/>
    <w:rPr>
      <w:rFonts w:ascii="Tahoma" w:hAnsi="Tahoma" w:cs="Tahoma"/>
      <w:sz w:val="16"/>
      <w:szCs w:val="16"/>
    </w:rPr>
  </w:style>
  <w:style w:type="character" w:customStyle="1" w:styleId="1">
    <w:name w:val="未解決のメンション1"/>
    <w:basedOn w:val="a0"/>
    <w:uiPriority w:val="99"/>
    <w:semiHidden/>
    <w:unhideWhenUsed/>
    <w:rsid w:val="007D445A"/>
    <w:rPr>
      <w:color w:val="605E5C"/>
      <w:shd w:val="clear" w:color="auto" w:fill="E1DFDD"/>
    </w:rPr>
  </w:style>
  <w:style w:type="character" w:styleId="af">
    <w:name w:val="FollowedHyperlink"/>
    <w:basedOn w:val="a0"/>
    <w:uiPriority w:val="99"/>
    <w:semiHidden/>
    <w:unhideWhenUsed/>
    <w:rsid w:val="00B009C5"/>
    <w:rPr>
      <w:color w:val="954F72" w:themeColor="followedHyperlink"/>
      <w:u w:val="single"/>
    </w:rPr>
  </w:style>
  <w:style w:type="character" w:styleId="af0">
    <w:name w:val="Unresolved Mention"/>
    <w:basedOn w:val="a0"/>
    <w:uiPriority w:val="99"/>
    <w:rsid w:val="00302DE8"/>
    <w:rPr>
      <w:color w:val="605E5C"/>
      <w:shd w:val="clear" w:color="auto" w:fill="E1DFDD"/>
    </w:rPr>
  </w:style>
  <w:style w:type="character" w:styleId="af1">
    <w:name w:val="line number"/>
    <w:basedOn w:val="a0"/>
    <w:uiPriority w:val="99"/>
    <w:semiHidden/>
    <w:unhideWhenUsed/>
    <w:rsid w:val="00755368"/>
  </w:style>
  <w:style w:type="paragraph" w:styleId="af2">
    <w:name w:val="List Paragraph"/>
    <w:basedOn w:val="a"/>
    <w:uiPriority w:val="34"/>
    <w:qFormat/>
    <w:rsid w:val="00F60C12"/>
    <w:pPr>
      <w:ind w:leftChars="400" w:left="840"/>
    </w:pPr>
  </w:style>
  <w:style w:type="paragraph" w:styleId="af3">
    <w:name w:val="header"/>
    <w:basedOn w:val="a"/>
    <w:link w:val="af4"/>
    <w:uiPriority w:val="99"/>
    <w:unhideWhenUsed/>
    <w:rsid w:val="00403276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ヘッダー (文字)"/>
    <w:basedOn w:val="a0"/>
    <w:link w:val="af3"/>
    <w:uiPriority w:val="99"/>
    <w:rsid w:val="00403276"/>
  </w:style>
  <w:style w:type="paragraph" w:styleId="af5">
    <w:name w:val="footer"/>
    <w:basedOn w:val="a"/>
    <w:link w:val="af6"/>
    <w:uiPriority w:val="99"/>
    <w:unhideWhenUsed/>
    <w:rsid w:val="00403276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フッター (文字)"/>
    <w:basedOn w:val="a0"/>
    <w:link w:val="af5"/>
    <w:uiPriority w:val="99"/>
    <w:rsid w:val="00403276"/>
  </w:style>
  <w:style w:type="character" w:customStyle="1" w:styleId="pdp-tablecatalog-number">
    <w:name w:val="pdp-table__catalog-number"/>
    <w:basedOn w:val="a0"/>
    <w:rsid w:val="00654961"/>
  </w:style>
  <w:style w:type="paragraph" w:styleId="af7">
    <w:name w:val="Revision"/>
    <w:hidden/>
    <w:uiPriority w:val="99"/>
    <w:semiHidden/>
    <w:rsid w:val="00277C1A"/>
  </w:style>
  <w:style w:type="paragraph" w:styleId="Web">
    <w:name w:val="Normal (Web)"/>
    <w:basedOn w:val="a"/>
    <w:uiPriority w:val="99"/>
    <w:semiHidden/>
    <w:unhideWhenUsed/>
    <w:rsid w:val="00AF1A41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lang w:eastAsia="ja-JP"/>
      <w14:ligatures w14:val="none"/>
    </w:rPr>
  </w:style>
  <w:style w:type="character" w:styleId="af8">
    <w:name w:val="page number"/>
    <w:basedOn w:val="a0"/>
    <w:uiPriority w:val="99"/>
    <w:semiHidden/>
    <w:unhideWhenUsed/>
    <w:rsid w:val="005D70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632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0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1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7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2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0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Placeholder1</b:Tag>
    <b:SourceType>Book</b:SourceType>
    <b:Guid>{FE0CB421-00C2-AB47-AEE0-E549903C59CC}</b:Guid>
    <b:RefOrder>1</b:RefOrder>
  </b:Source>
</b:Sources>
</file>

<file path=customXml/itemProps1.xml><?xml version="1.0" encoding="utf-8"?>
<ds:datastoreItem xmlns:ds="http://schemas.openxmlformats.org/officeDocument/2006/customXml" ds:itemID="{AFEF6E5F-0B89-4DA0-AA87-432D95A051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4</Pages>
  <Words>457</Words>
  <Characters>2611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TY</cp:lastModifiedBy>
  <cp:revision>20</cp:revision>
  <cp:lastPrinted>2024-07-02T10:40:00Z</cp:lastPrinted>
  <dcterms:created xsi:type="dcterms:W3CDTF">2024-08-23T09:18:00Z</dcterms:created>
  <dcterms:modified xsi:type="dcterms:W3CDTF">2025-01-06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7-05T23:57:10Z</vt:filetime>
  </property>
</Properties>
</file>